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5179" w:type="pct"/>
        <w:jc w:val="center"/>
        <w:tblLook w:val="04A0" w:firstRow="1" w:lastRow="0" w:firstColumn="1" w:lastColumn="0" w:noHBand="0" w:noVBand="1"/>
      </w:tblPr>
      <w:tblGrid>
        <w:gridCol w:w="759"/>
        <w:gridCol w:w="2229"/>
        <w:gridCol w:w="677"/>
        <w:gridCol w:w="677"/>
        <w:gridCol w:w="676"/>
        <w:gridCol w:w="676"/>
        <w:gridCol w:w="678"/>
        <w:gridCol w:w="678"/>
        <w:gridCol w:w="678"/>
        <w:gridCol w:w="678"/>
        <w:gridCol w:w="698"/>
        <w:gridCol w:w="815"/>
      </w:tblGrid>
      <w:tr w:rsidR="00A13BEA" w:rsidRPr="005672D3" w14:paraId="0C74B0CC" w14:textId="77777777" w:rsidTr="00A13BEA">
        <w:trPr>
          <w:trHeight w:val="135"/>
          <w:jc w:val="center"/>
        </w:trPr>
        <w:tc>
          <w:tcPr>
            <w:tcW w:w="5000" w:type="pct"/>
            <w:gridSpan w:val="12"/>
            <w:tcBorders>
              <w:top w:val="nil"/>
              <w:left w:val="nil"/>
              <w:right w:val="nil"/>
            </w:tcBorders>
          </w:tcPr>
          <w:p w14:paraId="7D2B980A" w14:textId="73F53C75" w:rsidR="00A13BEA" w:rsidRPr="005672D3" w:rsidRDefault="006F1409" w:rsidP="005E0BB7">
            <w:pPr>
              <w:spacing w:line="360" w:lineRule="auto"/>
              <w:jc w:val="center"/>
              <w:rPr>
                <w:rFonts w:ascii="Times New Roman" w:hAnsi="Times New Roman" w:cs="Times New Roman"/>
                <w:color w:val="000000" w:themeColor="text1"/>
              </w:rPr>
            </w:pPr>
            <w:r>
              <w:rPr>
                <w:rFonts w:ascii="Times New Roman" w:hAnsi="Times New Roman" w:cs="Times New Roman"/>
                <w:b/>
                <w:bCs/>
                <w:color w:val="000000" w:themeColor="text1"/>
              </w:rPr>
              <w:t>S3</w:t>
            </w:r>
            <w:r w:rsidR="004211F9" w:rsidRPr="005672D3">
              <w:rPr>
                <w:rFonts w:ascii="Times New Roman" w:hAnsi="Times New Roman" w:cs="Times New Roman"/>
                <w:b/>
                <w:bCs/>
                <w:color w:val="000000" w:themeColor="text1"/>
              </w:rPr>
              <w:t xml:space="preserve"> Table</w:t>
            </w:r>
            <w:r w:rsidR="00A13BEA" w:rsidRPr="005672D3">
              <w:rPr>
                <w:rFonts w:ascii="Times New Roman" w:hAnsi="Times New Roman" w:cs="Times New Roman"/>
                <w:color w:val="000000" w:themeColor="text1"/>
              </w:rPr>
              <w:t>. Quality assessment of the included studies</w:t>
            </w:r>
          </w:p>
        </w:tc>
      </w:tr>
      <w:tr w:rsidR="00150E1B" w:rsidRPr="005672D3" w14:paraId="3E44273C" w14:textId="0B5E94E7" w:rsidTr="00150E1B">
        <w:trPr>
          <w:trHeight w:val="135"/>
          <w:jc w:val="center"/>
        </w:trPr>
        <w:tc>
          <w:tcPr>
            <w:tcW w:w="382" w:type="pct"/>
            <w:vMerge w:val="restart"/>
            <w:vAlign w:val="center"/>
          </w:tcPr>
          <w:p w14:paraId="2FD06E2E" w14:textId="6F553580" w:rsidR="00150E1B" w:rsidRPr="005672D3" w:rsidRDefault="00150E1B"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No.</w:t>
            </w:r>
          </w:p>
        </w:tc>
        <w:tc>
          <w:tcPr>
            <w:tcW w:w="1123" w:type="pct"/>
            <w:vMerge w:val="restart"/>
            <w:vAlign w:val="center"/>
          </w:tcPr>
          <w:p w14:paraId="10809AA1" w14:textId="48E5B7FE" w:rsidR="00150E1B" w:rsidRPr="005672D3" w:rsidRDefault="00150E1B"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Study ID</w:t>
            </w:r>
          </w:p>
        </w:tc>
        <w:tc>
          <w:tcPr>
            <w:tcW w:w="3084" w:type="pct"/>
            <w:gridSpan w:val="9"/>
            <w:vAlign w:val="center"/>
          </w:tcPr>
          <w:p w14:paraId="2A272102" w14:textId="318153B7" w:rsidR="00150E1B" w:rsidRPr="005672D3" w:rsidRDefault="00150E1B"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Questions assessing included studies</w:t>
            </w:r>
          </w:p>
        </w:tc>
        <w:tc>
          <w:tcPr>
            <w:tcW w:w="412" w:type="pct"/>
            <w:vMerge w:val="restart"/>
            <w:vAlign w:val="center"/>
          </w:tcPr>
          <w:p w14:paraId="4683195D" w14:textId="1E6FD805" w:rsidR="00150E1B" w:rsidRPr="005672D3" w:rsidRDefault="00150E1B"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Yes (%)</w:t>
            </w:r>
          </w:p>
        </w:tc>
      </w:tr>
      <w:tr w:rsidR="004940D4" w:rsidRPr="005672D3" w14:paraId="0DAA1EAF" w14:textId="77777777" w:rsidTr="00150E1B">
        <w:trPr>
          <w:trHeight w:val="135"/>
          <w:jc w:val="center"/>
        </w:trPr>
        <w:tc>
          <w:tcPr>
            <w:tcW w:w="382" w:type="pct"/>
            <w:vMerge/>
            <w:vAlign w:val="center"/>
          </w:tcPr>
          <w:p w14:paraId="5C05666A" w14:textId="77777777" w:rsidR="004940D4" w:rsidRPr="005672D3" w:rsidRDefault="004940D4" w:rsidP="00A13BEA">
            <w:pPr>
              <w:spacing w:line="276" w:lineRule="auto"/>
              <w:jc w:val="center"/>
              <w:rPr>
                <w:rFonts w:ascii="Times New Roman" w:hAnsi="Times New Roman" w:cs="Times New Roman"/>
                <w:b/>
                <w:bCs/>
                <w:color w:val="000000" w:themeColor="text1"/>
              </w:rPr>
            </w:pPr>
          </w:p>
        </w:tc>
        <w:tc>
          <w:tcPr>
            <w:tcW w:w="1123" w:type="pct"/>
            <w:vMerge/>
            <w:vAlign w:val="center"/>
          </w:tcPr>
          <w:p w14:paraId="599BAFEE" w14:textId="6A1FAB8E" w:rsidR="004940D4" w:rsidRPr="005672D3" w:rsidRDefault="004940D4" w:rsidP="00A13BEA">
            <w:pPr>
              <w:spacing w:line="276" w:lineRule="auto"/>
              <w:jc w:val="center"/>
              <w:rPr>
                <w:rFonts w:ascii="Times New Roman" w:hAnsi="Times New Roman" w:cs="Times New Roman"/>
                <w:b/>
                <w:bCs/>
                <w:color w:val="000000" w:themeColor="text1"/>
              </w:rPr>
            </w:pPr>
          </w:p>
        </w:tc>
        <w:tc>
          <w:tcPr>
            <w:tcW w:w="341" w:type="pct"/>
            <w:vAlign w:val="center"/>
          </w:tcPr>
          <w:p w14:paraId="53DEEB31" w14:textId="5A9074D7" w:rsidR="004940D4" w:rsidRPr="005672D3" w:rsidRDefault="004940D4"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1</w:t>
            </w:r>
          </w:p>
        </w:tc>
        <w:tc>
          <w:tcPr>
            <w:tcW w:w="341" w:type="pct"/>
            <w:vAlign w:val="center"/>
          </w:tcPr>
          <w:p w14:paraId="7510A958" w14:textId="540F2656" w:rsidR="004940D4" w:rsidRPr="005672D3" w:rsidRDefault="004940D4"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2</w:t>
            </w:r>
          </w:p>
        </w:tc>
        <w:tc>
          <w:tcPr>
            <w:tcW w:w="341" w:type="pct"/>
            <w:vAlign w:val="center"/>
          </w:tcPr>
          <w:p w14:paraId="1B3D8DFB" w14:textId="526128A6" w:rsidR="004940D4" w:rsidRPr="005672D3" w:rsidRDefault="004940D4"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3</w:t>
            </w:r>
          </w:p>
        </w:tc>
        <w:tc>
          <w:tcPr>
            <w:tcW w:w="341" w:type="pct"/>
            <w:vAlign w:val="center"/>
          </w:tcPr>
          <w:p w14:paraId="237C9726" w14:textId="5297F296" w:rsidR="004940D4" w:rsidRPr="005672D3" w:rsidRDefault="004940D4"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4</w:t>
            </w:r>
          </w:p>
        </w:tc>
        <w:tc>
          <w:tcPr>
            <w:tcW w:w="342" w:type="pct"/>
            <w:vAlign w:val="center"/>
          </w:tcPr>
          <w:p w14:paraId="7DBF52C9" w14:textId="4BB1454A" w:rsidR="004940D4" w:rsidRPr="005672D3" w:rsidRDefault="004940D4"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5</w:t>
            </w:r>
          </w:p>
        </w:tc>
        <w:tc>
          <w:tcPr>
            <w:tcW w:w="342" w:type="pct"/>
            <w:vAlign w:val="center"/>
          </w:tcPr>
          <w:p w14:paraId="2FD7DBE3" w14:textId="4B66D330" w:rsidR="004940D4" w:rsidRPr="005672D3" w:rsidRDefault="004940D4"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6</w:t>
            </w:r>
          </w:p>
        </w:tc>
        <w:tc>
          <w:tcPr>
            <w:tcW w:w="342" w:type="pct"/>
            <w:vAlign w:val="center"/>
          </w:tcPr>
          <w:p w14:paraId="071B587A" w14:textId="745EECA7" w:rsidR="004940D4" w:rsidRPr="005672D3" w:rsidRDefault="004940D4"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7</w:t>
            </w:r>
          </w:p>
        </w:tc>
        <w:tc>
          <w:tcPr>
            <w:tcW w:w="342" w:type="pct"/>
            <w:vAlign w:val="center"/>
          </w:tcPr>
          <w:p w14:paraId="3F1DFEF6" w14:textId="23553A62" w:rsidR="004940D4" w:rsidRPr="005672D3" w:rsidRDefault="004940D4"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8</w:t>
            </w:r>
          </w:p>
        </w:tc>
        <w:tc>
          <w:tcPr>
            <w:tcW w:w="352" w:type="pct"/>
            <w:vAlign w:val="center"/>
          </w:tcPr>
          <w:p w14:paraId="44B92157" w14:textId="7579C609" w:rsidR="004940D4" w:rsidRPr="005672D3" w:rsidRDefault="004940D4" w:rsidP="00A13BEA">
            <w:pPr>
              <w:spacing w:line="276" w:lineRule="auto"/>
              <w:jc w:val="center"/>
              <w:rPr>
                <w:rFonts w:ascii="Times New Roman" w:hAnsi="Times New Roman" w:cs="Times New Roman"/>
                <w:b/>
                <w:bCs/>
                <w:color w:val="000000" w:themeColor="text1"/>
              </w:rPr>
            </w:pPr>
            <w:r w:rsidRPr="005672D3">
              <w:rPr>
                <w:rFonts w:ascii="Times New Roman" w:hAnsi="Times New Roman" w:cs="Times New Roman"/>
                <w:b/>
                <w:bCs/>
                <w:color w:val="000000" w:themeColor="text1"/>
              </w:rPr>
              <w:t>9</w:t>
            </w:r>
          </w:p>
        </w:tc>
        <w:tc>
          <w:tcPr>
            <w:tcW w:w="412" w:type="pct"/>
            <w:vMerge/>
            <w:vAlign w:val="center"/>
          </w:tcPr>
          <w:p w14:paraId="0D40E551" w14:textId="77777777" w:rsidR="004940D4" w:rsidRPr="005672D3" w:rsidRDefault="004940D4" w:rsidP="00A13BEA">
            <w:pPr>
              <w:spacing w:line="276" w:lineRule="auto"/>
              <w:jc w:val="center"/>
              <w:rPr>
                <w:rFonts w:ascii="Times New Roman" w:hAnsi="Times New Roman" w:cs="Times New Roman"/>
                <w:b/>
                <w:bCs/>
                <w:color w:val="000000" w:themeColor="text1"/>
              </w:rPr>
            </w:pPr>
          </w:p>
        </w:tc>
      </w:tr>
      <w:tr w:rsidR="00EF0666" w:rsidRPr="005672D3" w14:paraId="5F099C7B" w14:textId="77777777" w:rsidTr="00150E1B">
        <w:trPr>
          <w:jc w:val="center"/>
        </w:trPr>
        <w:tc>
          <w:tcPr>
            <w:tcW w:w="382" w:type="pct"/>
            <w:vAlign w:val="center"/>
          </w:tcPr>
          <w:p w14:paraId="25F02E4A" w14:textId="7FBE37CC"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1</w:t>
            </w:r>
          </w:p>
        </w:tc>
        <w:tc>
          <w:tcPr>
            <w:tcW w:w="1123" w:type="pct"/>
            <w:vAlign w:val="center"/>
          </w:tcPr>
          <w:p w14:paraId="0A2C842F" w14:textId="4E6201AC"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Abdel-Aziz 2010</w:t>
            </w:r>
          </w:p>
        </w:tc>
        <w:tc>
          <w:tcPr>
            <w:tcW w:w="341" w:type="pct"/>
            <w:vAlign w:val="center"/>
          </w:tcPr>
          <w:p w14:paraId="68D7B47F" w14:textId="20E6FBD4"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lang w:eastAsia="zh-CN"/>
              </w:rPr>
              <w:t>Y</w:t>
            </w:r>
          </w:p>
        </w:tc>
        <w:tc>
          <w:tcPr>
            <w:tcW w:w="341" w:type="pct"/>
            <w:vAlign w:val="center"/>
          </w:tcPr>
          <w:p w14:paraId="36345988" w14:textId="5857AD69"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lang w:eastAsia="zh-CN"/>
              </w:rPr>
              <w:t>N</w:t>
            </w:r>
          </w:p>
        </w:tc>
        <w:tc>
          <w:tcPr>
            <w:tcW w:w="341" w:type="pct"/>
            <w:vAlign w:val="center"/>
          </w:tcPr>
          <w:p w14:paraId="115B97BE" w14:textId="36A4743B"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lang w:eastAsia="zh-CN"/>
              </w:rPr>
              <w:t>N</w:t>
            </w:r>
          </w:p>
        </w:tc>
        <w:tc>
          <w:tcPr>
            <w:tcW w:w="341" w:type="pct"/>
            <w:vAlign w:val="center"/>
          </w:tcPr>
          <w:p w14:paraId="01D905A1" w14:textId="5E0BC22A"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lang w:eastAsia="zh-CN"/>
              </w:rPr>
              <w:t>N</w:t>
            </w:r>
          </w:p>
        </w:tc>
        <w:tc>
          <w:tcPr>
            <w:tcW w:w="342" w:type="pct"/>
            <w:vAlign w:val="center"/>
          </w:tcPr>
          <w:p w14:paraId="7DB9AE67" w14:textId="0424B115"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lang w:eastAsia="zh-CN"/>
              </w:rPr>
              <w:t>Y</w:t>
            </w:r>
          </w:p>
        </w:tc>
        <w:tc>
          <w:tcPr>
            <w:tcW w:w="342" w:type="pct"/>
            <w:vAlign w:val="center"/>
          </w:tcPr>
          <w:p w14:paraId="5764991C" w14:textId="0EAA34B8"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lang w:eastAsia="zh-CN"/>
              </w:rPr>
              <w:t>Y</w:t>
            </w:r>
          </w:p>
        </w:tc>
        <w:tc>
          <w:tcPr>
            <w:tcW w:w="342" w:type="pct"/>
            <w:vAlign w:val="center"/>
          </w:tcPr>
          <w:p w14:paraId="4952A31C" w14:textId="32B53243"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lang w:eastAsia="zh-CN"/>
              </w:rPr>
              <w:t>Y</w:t>
            </w:r>
          </w:p>
        </w:tc>
        <w:tc>
          <w:tcPr>
            <w:tcW w:w="342" w:type="pct"/>
            <w:vAlign w:val="center"/>
          </w:tcPr>
          <w:p w14:paraId="02483E25" w14:textId="6C560FC0"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lang w:eastAsia="zh-CN"/>
              </w:rPr>
              <w:t>Y</w:t>
            </w:r>
          </w:p>
        </w:tc>
        <w:tc>
          <w:tcPr>
            <w:tcW w:w="352" w:type="pct"/>
            <w:vAlign w:val="center"/>
          </w:tcPr>
          <w:p w14:paraId="2884C42B" w14:textId="3CA729AB"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lang w:eastAsia="zh-CN"/>
              </w:rPr>
              <w:t>N</w:t>
            </w:r>
          </w:p>
        </w:tc>
        <w:tc>
          <w:tcPr>
            <w:tcW w:w="412" w:type="pct"/>
            <w:vAlign w:val="center"/>
          </w:tcPr>
          <w:p w14:paraId="08667E58" w14:textId="73F654C4"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lang w:eastAsia="zh-CN"/>
              </w:rPr>
              <w:t>55.6</w:t>
            </w:r>
          </w:p>
        </w:tc>
      </w:tr>
      <w:tr w:rsidR="00EF0666" w:rsidRPr="005672D3" w14:paraId="1C48F9D7" w14:textId="77777777" w:rsidTr="00150E1B">
        <w:trPr>
          <w:jc w:val="center"/>
        </w:trPr>
        <w:tc>
          <w:tcPr>
            <w:tcW w:w="382" w:type="pct"/>
            <w:vAlign w:val="center"/>
          </w:tcPr>
          <w:p w14:paraId="5D4DC2FC" w14:textId="3F6F8F43"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lang w:eastAsia="zh-CN"/>
              </w:rPr>
              <w:t>2</w:t>
            </w:r>
          </w:p>
        </w:tc>
        <w:tc>
          <w:tcPr>
            <w:tcW w:w="1123" w:type="pct"/>
            <w:vAlign w:val="center"/>
          </w:tcPr>
          <w:p w14:paraId="0B3E295F" w14:textId="6F40A6CE"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Abossie 2014</w:t>
            </w:r>
          </w:p>
        </w:tc>
        <w:tc>
          <w:tcPr>
            <w:tcW w:w="341" w:type="pct"/>
            <w:vAlign w:val="center"/>
          </w:tcPr>
          <w:p w14:paraId="3734C7FD" w14:textId="2FA697EE"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Y</w:t>
            </w:r>
          </w:p>
        </w:tc>
        <w:tc>
          <w:tcPr>
            <w:tcW w:w="341" w:type="pct"/>
            <w:vAlign w:val="center"/>
          </w:tcPr>
          <w:p w14:paraId="6AC5E399" w14:textId="14D9258A"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Y</w:t>
            </w:r>
          </w:p>
        </w:tc>
        <w:tc>
          <w:tcPr>
            <w:tcW w:w="341" w:type="pct"/>
            <w:vAlign w:val="center"/>
          </w:tcPr>
          <w:p w14:paraId="44B9465D" w14:textId="6981DAD9"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Y</w:t>
            </w:r>
          </w:p>
        </w:tc>
        <w:tc>
          <w:tcPr>
            <w:tcW w:w="341" w:type="pct"/>
            <w:vAlign w:val="center"/>
          </w:tcPr>
          <w:p w14:paraId="12CD3947" w14:textId="35B5AE1E"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Y</w:t>
            </w:r>
          </w:p>
        </w:tc>
        <w:tc>
          <w:tcPr>
            <w:tcW w:w="342" w:type="pct"/>
            <w:vAlign w:val="center"/>
          </w:tcPr>
          <w:p w14:paraId="661B03F3" w14:textId="15E59556"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Y</w:t>
            </w:r>
          </w:p>
        </w:tc>
        <w:tc>
          <w:tcPr>
            <w:tcW w:w="342" w:type="pct"/>
            <w:vAlign w:val="center"/>
          </w:tcPr>
          <w:p w14:paraId="35737318" w14:textId="239EAEF4"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Y</w:t>
            </w:r>
          </w:p>
        </w:tc>
        <w:tc>
          <w:tcPr>
            <w:tcW w:w="342" w:type="pct"/>
            <w:vAlign w:val="center"/>
          </w:tcPr>
          <w:p w14:paraId="29133630" w14:textId="19AA8EA6"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Y</w:t>
            </w:r>
          </w:p>
        </w:tc>
        <w:tc>
          <w:tcPr>
            <w:tcW w:w="342" w:type="pct"/>
            <w:vAlign w:val="center"/>
          </w:tcPr>
          <w:p w14:paraId="61129A70" w14:textId="3F2F3F23"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Y</w:t>
            </w:r>
          </w:p>
        </w:tc>
        <w:tc>
          <w:tcPr>
            <w:tcW w:w="352" w:type="pct"/>
            <w:vAlign w:val="center"/>
          </w:tcPr>
          <w:p w14:paraId="21BBB413" w14:textId="1295EA79"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Y</w:t>
            </w:r>
          </w:p>
        </w:tc>
        <w:tc>
          <w:tcPr>
            <w:tcW w:w="412" w:type="pct"/>
            <w:vAlign w:val="center"/>
          </w:tcPr>
          <w:p w14:paraId="38F7FA45" w14:textId="3236F73A"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100</w:t>
            </w:r>
            <w:r w:rsidR="00F05B8A" w:rsidRPr="005672D3">
              <w:rPr>
                <w:rFonts w:ascii="Times New Roman" w:hAnsi="Times New Roman" w:cs="Times New Roman"/>
                <w:color w:val="000000" w:themeColor="text1"/>
              </w:rPr>
              <w:t>.0</w:t>
            </w:r>
          </w:p>
        </w:tc>
      </w:tr>
      <w:tr w:rsidR="00EF0666" w:rsidRPr="005672D3" w14:paraId="3DB9B50A" w14:textId="77777777" w:rsidTr="00150E1B">
        <w:trPr>
          <w:jc w:val="center"/>
        </w:trPr>
        <w:tc>
          <w:tcPr>
            <w:tcW w:w="382" w:type="pct"/>
            <w:vAlign w:val="center"/>
          </w:tcPr>
          <w:p w14:paraId="0016F7D1" w14:textId="35D7C473"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3</w:t>
            </w:r>
          </w:p>
        </w:tc>
        <w:tc>
          <w:tcPr>
            <w:tcW w:w="1123" w:type="pct"/>
            <w:vAlign w:val="center"/>
          </w:tcPr>
          <w:p w14:paraId="0C2DBBD6" w14:textId="6DB4A724"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Adams 2005</w:t>
            </w:r>
          </w:p>
        </w:tc>
        <w:tc>
          <w:tcPr>
            <w:tcW w:w="341" w:type="pct"/>
            <w:vAlign w:val="center"/>
          </w:tcPr>
          <w:p w14:paraId="4A66D5C5" w14:textId="23431BA9"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18BA8FB" w14:textId="08E903DF"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5DE7B11" w14:textId="7CA9DBDF"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732439A7" w14:textId="6E4649CA"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FC4ACE2" w14:textId="1989CB0A"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72945A0" w14:textId="563EED76"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560D7B4" w14:textId="4728B5DD"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F3FE04B" w14:textId="7FD5ABA2"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108C772A" w14:textId="43266993"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77C43888" w14:textId="7E4A82E9"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8</w:t>
            </w:r>
          </w:p>
        </w:tc>
      </w:tr>
      <w:tr w:rsidR="00EF0666" w:rsidRPr="005672D3" w14:paraId="010C6A62" w14:textId="77777777" w:rsidTr="00150E1B">
        <w:trPr>
          <w:jc w:val="center"/>
        </w:trPr>
        <w:tc>
          <w:tcPr>
            <w:tcW w:w="382" w:type="pct"/>
            <w:vAlign w:val="center"/>
          </w:tcPr>
          <w:p w14:paraId="6FDE4416" w14:textId="319831B7"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4</w:t>
            </w:r>
          </w:p>
        </w:tc>
        <w:tc>
          <w:tcPr>
            <w:tcW w:w="1123" w:type="pct"/>
            <w:vAlign w:val="center"/>
          </w:tcPr>
          <w:p w14:paraId="3CE6E3F2" w14:textId="7E9FAA8D"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Adedoja 2015</w:t>
            </w:r>
          </w:p>
        </w:tc>
        <w:tc>
          <w:tcPr>
            <w:tcW w:w="341" w:type="pct"/>
            <w:vAlign w:val="center"/>
          </w:tcPr>
          <w:p w14:paraId="078485D5" w14:textId="367ED93D"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0C3A0BF" w14:textId="3B60CB48"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BFA6D17" w14:textId="0B6365FF"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013803EC" w14:textId="7F4C9D22"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CFB176D" w14:textId="393515B7"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7BE8E43" w14:textId="448EEAC4"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464613A" w14:textId="39D14083"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9F2D373" w14:textId="2BA4BD3B"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63A6B366" w14:textId="69FC3987"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0D3D3AFB" w14:textId="71A82037"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8</w:t>
            </w:r>
          </w:p>
        </w:tc>
      </w:tr>
      <w:tr w:rsidR="00EF0666" w:rsidRPr="005672D3" w14:paraId="55274E8F" w14:textId="77777777" w:rsidTr="00150E1B">
        <w:trPr>
          <w:jc w:val="center"/>
        </w:trPr>
        <w:tc>
          <w:tcPr>
            <w:tcW w:w="382" w:type="pct"/>
            <w:vAlign w:val="center"/>
          </w:tcPr>
          <w:p w14:paraId="557237CC" w14:textId="36B80D53"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5</w:t>
            </w:r>
          </w:p>
        </w:tc>
        <w:tc>
          <w:tcPr>
            <w:tcW w:w="1123" w:type="pct"/>
            <w:vAlign w:val="center"/>
          </w:tcPr>
          <w:p w14:paraId="19D367A0" w14:textId="4080FF5C"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Alemu 2019</w:t>
            </w:r>
            <w:r w:rsidR="00A45CD9" w:rsidRPr="005672D3">
              <w:rPr>
                <w:rFonts w:ascii="Times New Roman" w:hAnsi="Times New Roman" w:cs="Times New Roman"/>
                <w:color w:val="000000" w:themeColor="text1"/>
              </w:rPr>
              <w:t>a</w:t>
            </w:r>
          </w:p>
        </w:tc>
        <w:tc>
          <w:tcPr>
            <w:tcW w:w="341" w:type="pct"/>
            <w:vAlign w:val="center"/>
          </w:tcPr>
          <w:p w14:paraId="644D7FF6" w14:textId="76C6115D"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E3B28C9" w14:textId="27950E4E"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E9881AF" w14:textId="1C528102"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BB3E82B" w14:textId="242BE5D2"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FDEB268" w14:textId="36023021"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D6F1221" w14:textId="0CFD34F0"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917475D" w14:textId="68E49195"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D19B0A6" w14:textId="23B1FC63"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1D9A9F6E" w14:textId="431C76B1"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4FE3119B" w14:textId="6FF62252"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00</w:t>
            </w:r>
            <w:r w:rsidR="00F05B8A" w:rsidRPr="005672D3">
              <w:rPr>
                <w:rFonts w:ascii="Times New Roman" w:hAnsi="Times New Roman" w:cs="Times New Roman"/>
                <w:color w:val="000000" w:themeColor="text1"/>
                <w:lang w:eastAsia="zh-CN"/>
              </w:rPr>
              <w:t>.0</w:t>
            </w:r>
          </w:p>
        </w:tc>
      </w:tr>
      <w:tr w:rsidR="00EF0666" w:rsidRPr="005672D3" w14:paraId="7DD8C440" w14:textId="77777777" w:rsidTr="00150E1B">
        <w:trPr>
          <w:jc w:val="center"/>
        </w:trPr>
        <w:tc>
          <w:tcPr>
            <w:tcW w:w="382" w:type="pct"/>
            <w:vAlign w:val="center"/>
          </w:tcPr>
          <w:p w14:paraId="5FFDA953" w14:textId="4DE40CCE"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w:t>
            </w:r>
          </w:p>
        </w:tc>
        <w:tc>
          <w:tcPr>
            <w:tcW w:w="1123" w:type="pct"/>
            <w:vAlign w:val="center"/>
          </w:tcPr>
          <w:p w14:paraId="2155CC24" w14:textId="6A025871"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Alemu, 2019b</w:t>
            </w:r>
          </w:p>
        </w:tc>
        <w:tc>
          <w:tcPr>
            <w:tcW w:w="341" w:type="pct"/>
            <w:vAlign w:val="center"/>
          </w:tcPr>
          <w:p w14:paraId="199BAA61" w14:textId="00C31DEB"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38545A2" w14:textId="585F6CA7"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ACD5FC5" w14:textId="6F8E7FE8"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3DFF597" w14:textId="48CDC95D"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2" w:type="pct"/>
            <w:vAlign w:val="center"/>
          </w:tcPr>
          <w:p w14:paraId="11DD6059" w14:textId="19B2C5C9"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4C5FC89" w14:textId="7A5A710E"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A761B8A" w14:textId="7AB01966"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00B5C11" w14:textId="50CB4CDF"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5ED7D755" w14:textId="7707C951"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vAlign w:val="center"/>
          </w:tcPr>
          <w:p w14:paraId="196CCBF2" w14:textId="546FD087"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8</w:t>
            </w:r>
          </w:p>
        </w:tc>
      </w:tr>
      <w:tr w:rsidR="00EF0666" w:rsidRPr="005672D3" w14:paraId="68CC1C5F" w14:textId="77777777" w:rsidTr="00150E1B">
        <w:trPr>
          <w:jc w:val="center"/>
        </w:trPr>
        <w:tc>
          <w:tcPr>
            <w:tcW w:w="382" w:type="pct"/>
            <w:vAlign w:val="center"/>
          </w:tcPr>
          <w:p w14:paraId="7FEDB412" w14:textId="40CC2B01"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w:t>
            </w:r>
          </w:p>
        </w:tc>
        <w:tc>
          <w:tcPr>
            <w:tcW w:w="1123" w:type="pct"/>
            <w:vAlign w:val="center"/>
          </w:tcPr>
          <w:p w14:paraId="5D221B3C" w14:textId="649550D0"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Al-Shehri 2019</w:t>
            </w:r>
          </w:p>
        </w:tc>
        <w:tc>
          <w:tcPr>
            <w:tcW w:w="341" w:type="pct"/>
            <w:vAlign w:val="center"/>
          </w:tcPr>
          <w:p w14:paraId="6066F958" w14:textId="1F6A558E"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07BC104" w14:textId="46CC97BA"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26A85F5E" w14:textId="24C25F6F"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245F535F" w14:textId="4FD3FE90"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2" w:type="pct"/>
            <w:vAlign w:val="center"/>
          </w:tcPr>
          <w:p w14:paraId="780E27A8" w14:textId="31E585CD"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2144CCE" w14:textId="4D4ACB09"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FD36B4D" w14:textId="495BEFA3"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CC85B77" w14:textId="6705121C"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4D69ACB0" w14:textId="4894AA77"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vAlign w:val="center"/>
          </w:tcPr>
          <w:p w14:paraId="6A12A836" w14:textId="609FBA3C"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55.6</w:t>
            </w:r>
          </w:p>
        </w:tc>
      </w:tr>
      <w:tr w:rsidR="00EF0666" w:rsidRPr="005672D3" w14:paraId="037521D8" w14:textId="77777777" w:rsidTr="00150E1B">
        <w:trPr>
          <w:jc w:val="center"/>
        </w:trPr>
        <w:tc>
          <w:tcPr>
            <w:tcW w:w="382" w:type="pct"/>
            <w:vAlign w:val="center"/>
          </w:tcPr>
          <w:p w14:paraId="796952E8" w14:textId="739A9BFA"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8</w:t>
            </w:r>
          </w:p>
        </w:tc>
        <w:tc>
          <w:tcPr>
            <w:tcW w:w="1123" w:type="pct"/>
            <w:vAlign w:val="center"/>
          </w:tcPr>
          <w:p w14:paraId="589E8BC9" w14:textId="23210904"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Amare 2013</w:t>
            </w:r>
          </w:p>
        </w:tc>
        <w:tc>
          <w:tcPr>
            <w:tcW w:w="341" w:type="pct"/>
            <w:vAlign w:val="center"/>
          </w:tcPr>
          <w:p w14:paraId="5120E04A" w14:textId="4563A7E2"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5658173" w14:textId="30A2D0A9"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3223F40B" w14:textId="10E808B5"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856069D" w14:textId="1B2C633E"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7488CDB" w14:textId="0F0E49B2"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5505C8B" w14:textId="71F93D62"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2" w:type="pct"/>
            <w:vAlign w:val="center"/>
          </w:tcPr>
          <w:p w14:paraId="76FAEFB3" w14:textId="01B4C5A0"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2" w:type="pct"/>
            <w:vAlign w:val="center"/>
          </w:tcPr>
          <w:p w14:paraId="13CA9081" w14:textId="322DD87B"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52" w:type="pct"/>
            <w:vAlign w:val="center"/>
          </w:tcPr>
          <w:p w14:paraId="5D165CAF" w14:textId="7321C7C1"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3DEE8BC7" w14:textId="6AB87EEA"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EF0666" w:rsidRPr="005672D3" w14:paraId="70E1C1CC" w14:textId="77777777" w:rsidTr="00150E1B">
        <w:trPr>
          <w:jc w:val="center"/>
        </w:trPr>
        <w:tc>
          <w:tcPr>
            <w:tcW w:w="382" w:type="pct"/>
            <w:vAlign w:val="center"/>
          </w:tcPr>
          <w:p w14:paraId="22F129B7" w14:textId="0D5EC520"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9</w:t>
            </w:r>
          </w:p>
        </w:tc>
        <w:tc>
          <w:tcPr>
            <w:tcW w:w="1123" w:type="pct"/>
            <w:vAlign w:val="center"/>
          </w:tcPr>
          <w:p w14:paraId="18DA0ABA" w14:textId="0A8BFD2F"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Awolaju 2009</w:t>
            </w:r>
          </w:p>
        </w:tc>
        <w:tc>
          <w:tcPr>
            <w:tcW w:w="341" w:type="pct"/>
            <w:vAlign w:val="center"/>
          </w:tcPr>
          <w:p w14:paraId="1A17AA75" w14:textId="2F569F02"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FDA52B7" w14:textId="291ED9FB"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5A42BD1" w14:textId="1F9D4C40"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3631DC26" w14:textId="760EC2DD"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1D774F3" w14:textId="6AC2E941"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1AE4B45" w14:textId="527B5853"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68A6A5D" w14:textId="60F84FB4"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71F3287" w14:textId="31168748"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52E2161F" w14:textId="7082F376"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vAlign w:val="center"/>
          </w:tcPr>
          <w:p w14:paraId="46777C20" w14:textId="42E9BF29"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7</w:t>
            </w:r>
          </w:p>
        </w:tc>
      </w:tr>
      <w:tr w:rsidR="00EF0666" w:rsidRPr="005672D3" w14:paraId="1B909B2E" w14:textId="77777777" w:rsidTr="00150E1B">
        <w:trPr>
          <w:jc w:val="center"/>
        </w:trPr>
        <w:tc>
          <w:tcPr>
            <w:tcW w:w="382" w:type="pct"/>
            <w:vAlign w:val="center"/>
          </w:tcPr>
          <w:p w14:paraId="1FD497B6" w14:textId="07BD277B"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0</w:t>
            </w:r>
          </w:p>
        </w:tc>
        <w:tc>
          <w:tcPr>
            <w:tcW w:w="1123" w:type="pct"/>
            <w:vAlign w:val="center"/>
          </w:tcPr>
          <w:p w14:paraId="39CCEA79" w14:textId="79495597"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Ayogu 2015</w:t>
            </w:r>
          </w:p>
        </w:tc>
        <w:tc>
          <w:tcPr>
            <w:tcW w:w="341" w:type="pct"/>
            <w:vAlign w:val="center"/>
          </w:tcPr>
          <w:p w14:paraId="3F0600D6" w14:textId="067B3665"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54BF722" w14:textId="6DD7440F"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4E54784A" w14:textId="3FE2760A"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9979DC8" w14:textId="0D656909"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88CAE89" w14:textId="7F901E99"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2" w:type="pct"/>
            <w:vAlign w:val="center"/>
          </w:tcPr>
          <w:p w14:paraId="7810B667" w14:textId="56F2DBF3"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4327831" w14:textId="3DECE998"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F39C380" w14:textId="44CA50C6"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52" w:type="pct"/>
            <w:vAlign w:val="center"/>
          </w:tcPr>
          <w:p w14:paraId="360DB4DB" w14:textId="20898CA1"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46E0079B" w14:textId="1C574DCE"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EF0666" w:rsidRPr="005672D3" w14:paraId="5AD65C5D" w14:textId="77777777" w:rsidTr="00150E1B">
        <w:trPr>
          <w:jc w:val="center"/>
        </w:trPr>
        <w:tc>
          <w:tcPr>
            <w:tcW w:w="382" w:type="pct"/>
            <w:vAlign w:val="center"/>
          </w:tcPr>
          <w:p w14:paraId="159DED55" w14:textId="7EA05EC4"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1</w:t>
            </w:r>
          </w:p>
        </w:tc>
        <w:tc>
          <w:tcPr>
            <w:tcW w:w="1123" w:type="pct"/>
            <w:vAlign w:val="center"/>
          </w:tcPr>
          <w:p w14:paraId="66A6A381" w14:textId="2B173919"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Baba 2012</w:t>
            </w:r>
          </w:p>
        </w:tc>
        <w:tc>
          <w:tcPr>
            <w:tcW w:w="341" w:type="pct"/>
            <w:vAlign w:val="center"/>
          </w:tcPr>
          <w:p w14:paraId="0E490D99" w14:textId="3E0CA9CC"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1DB6C99" w14:textId="30E12210"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79E1F029" w14:textId="14A59F68"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BC75924" w14:textId="06DAD838"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9B3AAD8" w14:textId="47E48C04"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CAE088B" w14:textId="25DC44E1"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B8AA1CD" w14:textId="0E4B33E6"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06DFF21" w14:textId="7612AEF5"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52" w:type="pct"/>
            <w:vAlign w:val="center"/>
          </w:tcPr>
          <w:p w14:paraId="06E15DAC" w14:textId="45CED3E1"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0ED34A4E" w14:textId="5C509D5E"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EF0666" w:rsidRPr="005672D3" w14:paraId="736E7D8C" w14:textId="77777777" w:rsidTr="00150E1B">
        <w:trPr>
          <w:jc w:val="center"/>
        </w:trPr>
        <w:tc>
          <w:tcPr>
            <w:tcW w:w="382" w:type="pct"/>
            <w:vAlign w:val="center"/>
          </w:tcPr>
          <w:p w14:paraId="6CA2474E" w14:textId="6960712C"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2</w:t>
            </w:r>
          </w:p>
        </w:tc>
        <w:tc>
          <w:tcPr>
            <w:tcW w:w="1123" w:type="pct"/>
            <w:vAlign w:val="center"/>
          </w:tcPr>
          <w:p w14:paraId="28966E47" w14:textId="438C41AE" w:rsidR="00EF0666" w:rsidRPr="005672D3" w:rsidRDefault="00EF0666" w:rsidP="00EF0666">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Birhanu 2018</w:t>
            </w:r>
          </w:p>
        </w:tc>
        <w:tc>
          <w:tcPr>
            <w:tcW w:w="341" w:type="pct"/>
            <w:vAlign w:val="center"/>
          </w:tcPr>
          <w:p w14:paraId="1B89EFBA" w14:textId="2CDE2A91"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E1165D9" w14:textId="6213D64A"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C7CF751" w14:textId="2E10B804"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128D531" w14:textId="527030D7"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6876887" w14:textId="0CDD4190"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2" w:type="pct"/>
            <w:vAlign w:val="center"/>
          </w:tcPr>
          <w:p w14:paraId="73C1F7EE" w14:textId="1F28ED2F"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3514D15" w14:textId="001FF391"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10726ED" w14:textId="64CFC18D"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5A6D1528" w14:textId="1AE38E28"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25D18F2D" w14:textId="1BB20E92" w:rsidR="00EF0666" w:rsidRPr="005672D3" w:rsidRDefault="00EF0666" w:rsidP="00EF0666">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88.9</w:t>
            </w:r>
          </w:p>
        </w:tc>
      </w:tr>
      <w:tr w:rsidR="0002290C" w:rsidRPr="005672D3" w14:paraId="6E2E6568" w14:textId="77777777" w:rsidTr="00150E1B">
        <w:trPr>
          <w:jc w:val="center"/>
        </w:trPr>
        <w:tc>
          <w:tcPr>
            <w:tcW w:w="382" w:type="pct"/>
            <w:vAlign w:val="center"/>
          </w:tcPr>
          <w:p w14:paraId="1FF16845" w14:textId="3A0FC4A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3</w:t>
            </w:r>
          </w:p>
        </w:tc>
        <w:tc>
          <w:tcPr>
            <w:tcW w:w="1123" w:type="pct"/>
            <w:vAlign w:val="center"/>
          </w:tcPr>
          <w:p w14:paraId="0B39EA5F" w14:textId="4D151525"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Bisangamo 2017</w:t>
            </w:r>
          </w:p>
        </w:tc>
        <w:tc>
          <w:tcPr>
            <w:tcW w:w="341" w:type="pct"/>
            <w:vAlign w:val="center"/>
          </w:tcPr>
          <w:p w14:paraId="47E1070B" w14:textId="3CD9072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ED8043E" w14:textId="6CF5484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602790CB" w14:textId="18E29A1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68EAA684" w14:textId="483E5D8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D030FF1" w14:textId="1B965FC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98738F0" w14:textId="72E5326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3A0255A" w14:textId="5DCC775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1C5E98E" w14:textId="080ADBE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709DA9BA" w14:textId="23A33FE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6B8526CD" w14:textId="48D84F7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02290C" w:rsidRPr="005672D3" w14:paraId="67CC2FB1" w14:textId="77777777" w:rsidTr="00150E1B">
        <w:trPr>
          <w:jc w:val="center"/>
        </w:trPr>
        <w:tc>
          <w:tcPr>
            <w:tcW w:w="382" w:type="pct"/>
            <w:vAlign w:val="center"/>
          </w:tcPr>
          <w:p w14:paraId="70D359A5" w14:textId="09F8D4A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4</w:t>
            </w:r>
          </w:p>
        </w:tc>
        <w:tc>
          <w:tcPr>
            <w:tcW w:w="1123" w:type="pct"/>
            <w:vAlign w:val="center"/>
          </w:tcPr>
          <w:p w14:paraId="7722FD75" w14:textId="399F8D0B"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Chege 2020</w:t>
            </w:r>
          </w:p>
        </w:tc>
        <w:tc>
          <w:tcPr>
            <w:tcW w:w="341" w:type="pct"/>
            <w:vAlign w:val="center"/>
          </w:tcPr>
          <w:p w14:paraId="43A5B44F" w14:textId="66D8509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4626EB6" w14:textId="13985A9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F3E03AD" w14:textId="5DFD5AE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291FC93C" w14:textId="3F374ED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377BDEA" w14:textId="25F0D37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3BD9FE9" w14:textId="3F8F0D2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2" w:type="pct"/>
            <w:vAlign w:val="center"/>
          </w:tcPr>
          <w:p w14:paraId="7CAC88AE" w14:textId="70295E4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2" w:type="pct"/>
            <w:vAlign w:val="center"/>
          </w:tcPr>
          <w:p w14:paraId="02046FA7" w14:textId="7E123E1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7F3C17A1" w14:textId="1CE55EC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vAlign w:val="center"/>
          </w:tcPr>
          <w:p w14:paraId="3F638403" w14:textId="18E5AE5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55.6</w:t>
            </w:r>
          </w:p>
        </w:tc>
      </w:tr>
      <w:tr w:rsidR="0002290C" w:rsidRPr="005672D3" w14:paraId="2C0F9F7D" w14:textId="77777777" w:rsidTr="00150E1B">
        <w:trPr>
          <w:jc w:val="center"/>
        </w:trPr>
        <w:tc>
          <w:tcPr>
            <w:tcW w:w="382" w:type="pct"/>
            <w:vAlign w:val="center"/>
          </w:tcPr>
          <w:p w14:paraId="1F4E99E1" w14:textId="2A01C54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5</w:t>
            </w:r>
          </w:p>
        </w:tc>
        <w:tc>
          <w:tcPr>
            <w:tcW w:w="1123" w:type="pct"/>
            <w:vAlign w:val="center"/>
          </w:tcPr>
          <w:p w14:paraId="25721AE4" w14:textId="58AC4909"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de Alegria 2017</w:t>
            </w:r>
          </w:p>
        </w:tc>
        <w:tc>
          <w:tcPr>
            <w:tcW w:w="341" w:type="pct"/>
            <w:vAlign w:val="center"/>
          </w:tcPr>
          <w:p w14:paraId="5B6E8CDB" w14:textId="647ABA9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57E619D" w14:textId="28530AD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7C739421" w14:textId="5354B79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906BCDB" w14:textId="74136D3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2881BF7" w14:textId="166676B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AA596B2" w14:textId="73E4F1F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D92D47A" w14:textId="3123865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4EE0D6F" w14:textId="3AE6A4E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4B862F3E" w14:textId="14D3A4D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vAlign w:val="center"/>
          </w:tcPr>
          <w:p w14:paraId="75CF4825" w14:textId="3E5DF50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8</w:t>
            </w:r>
          </w:p>
        </w:tc>
      </w:tr>
      <w:tr w:rsidR="0002290C" w:rsidRPr="005672D3" w14:paraId="3C5D7E21" w14:textId="77777777" w:rsidTr="00150E1B">
        <w:trPr>
          <w:jc w:val="center"/>
        </w:trPr>
        <w:tc>
          <w:tcPr>
            <w:tcW w:w="382" w:type="pct"/>
            <w:vAlign w:val="center"/>
          </w:tcPr>
          <w:p w14:paraId="6E66558D" w14:textId="20FB309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6</w:t>
            </w:r>
          </w:p>
        </w:tc>
        <w:tc>
          <w:tcPr>
            <w:tcW w:w="1123" w:type="pct"/>
            <w:vAlign w:val="center"/>
          </w:tcPr>
          <w:p w14:paraId="66ECE593" w14:textId="4504C4FA"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Dyab 2016</w:t>
            </w:r>
          </w:p>
        </w:tc>
        <w:tc>
          <w:tcPr>
            <w:tcW w:w="341" w:type="pct"/>
            <w:vAlign w:val="center"/>
          </w:tcPr>
          <w:p w14:paraId="2028841B" w14:textId="63057E2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9303336" w14:textId="64C5045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39296D4B" w14:textId="75437E1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0552A573" w14:textId="312C6AA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2" w:type="pct"/>
            <w:vAlign w:val="center"/>
          </w:tcPr>
          <w:p w14:paraId="4EA1E007" w14:textId="1004047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31C4FAD" w14:textId="052C693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0295F3C" w14:textId="13CCC22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E377443" w14:textId="314189A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207404A9" w14:textId="3948994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1DE38477" w14:textId="358DFAF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02290C" w:rsidRPr="005672D3" w14:paraId="5FF16680" w14:textId="77777777" w:rsidTr="00150E1B">
        <w:trPr>
          <w:jc w:val="center"/>
        </w:trPr>
        <w:tc>
          <w:tcPr>
            <w:tcW w:w="382" w:type="pct"/>
            <w:vAlign w:val="center"/>
          </w:tcPr>
          <w:p w14:paraId="69BC9AF7" w14:textId="5F847A0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7</w:t>
            </w:r>
          </w:p>
        </w:tc>
        <w:tc>
          <w:tcPr>
            <w:tcW w:w="1123" w:type="pct"/>
            <w:vAlign w:val="center"/>
          </w:tcPr>
          <w:p w14:paraId="0391F3EA" w14:textId="5D0061DA"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Erismann 2016</w:t>
            </w:r>
          </w:p>
        </w:tc>
        <w:tc>
          <w:tcPr>
            <w:tcW w:w="341" w:type="pct"/>
            <w:vAlign w:val="center"/>
          </w:tcPr>
          <w:p w14:paraId="12210551" w14:textId="72B6DFB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14706FE" w14:textId="3F3E420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6CE3ED7A" w14:textId="6CB0F1B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7F1A4BCA" w14:textId="0A9730D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EDA88EF" w14:textId="52784CC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0C3F8BE" w14:textId="6C27462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92A422D" w14:textId="39BA9B9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539982E" w14:textId="46F082E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3D9002C4" w14:textId="13DB43A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58C6DBF7" w14:textId="22E0AA8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02290C" w:rsidRPr="005672D3" w14:paraId="1B932960" w14:textId="77777777" w:rsidTr="00150E1B">
        <w:trPr>
          <w:jc w:val="center"/>
        </w:trPr>
        <w:tc>
          <w:tcPr>
            <w:tcW w:w="382" w:type="pct"/>
            <w:vAlign w:val="center"/>
          </w:tcPr>
          <w:p w14:paraId="44C4FB01" w14:textId="784A68E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8</w:t>
            </w:r>
          </w:p>
        </w:tc>
        <w:tc>
          <w:tcPr>
            <w:tcW w:w="1123" w:type="pct"/>
            <w:vAlign w:val="center"/>
          </w:tcPr>
          <w:p w14:paraId="53DE2589" w14:textId="4E4019CE"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Eyamo 2019</w:t>
            </w:r>
          </w:p>
        </w:tc>
        <w:tc>
          <w:tcPr>
            <w:tcW w:w="341" w:type="pct"/>
            <w:vAlign w:val="center"/>
          </w:tcPr>
          <w:p w14:paraId="793E2A1B" w14:textId="0C2ACF2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C52E040" w14:textId="615AB4E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271A4CE" w14:textId="6FDC088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3CCC5D76" w14:textId="673FAC0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72A3D8E" w14:textId="10B7A75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A882136" w14:textId="709AA44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36F1066" w14:textId="46BD6BE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6D4F597" w14:textId="6BE0802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12DE8836" w14:textId="1EA1948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7E1C37BC" w14:textId="1FFA884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7</w:t>
            </w:r>
          </w:p>
        </w:tc>
      </w:tr>
      <w:tr w:rsidR="0002290C" w:rsidRPr="005672D3" w14:paraId="1FE302FB" w14:textId="77777777" w:rsidTr="00150E1B">
        <w:trPr>
          <w:jc w:val="center"/>
        </w:trPr>
        <w:tc>
          <w:tcPr>
            <w:tcW w:w="382" w:type="pct"/>
            <w:vAlign w:val="center"/>
          </w:tcPr>
          <w:p w14:paraId="77A707F0" w14:textId="59A8857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9</w:t>
            </w:r>
          </w:p>
        </w:tc>
        <w:tc>
          <w:tcPr>
            <w:tcW w:w="1123" w:type="pct"/>
            <w:vAlign w:val="center"/>
          </w:tcPr>
          <w:p w14:paraId="5DE867A4" w14:textId="7646B342"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Fan 2012</w:t>
            </w:r>
          </w:p>
        </w:tc>
        <w:tc>
          <w:tcPr>
            <w:tcW w:w="341" w:type="pct"/>
            <w:vAlign w:val="center"/>
          </w:tcPr>
          <w:p w14:paraId="642562DA" w14:textId="3D39454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37DCD652" w14:textId="74189A3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2E16D62A" w14:textId="5922D18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3D22E2F3" w14:textId="27CC74F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2" w:type="pct"/>
            <w:vAlign w:val="center"/>
          </w:tcPr>
          <w:p w14:paraId="7E694802" w14:textId="69AF200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7FC7CB9" w14:textId="7E6CD4F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C4992C3" w14:textId="3033879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D8FF63D" w14:textId="0174CED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26E6733B" w14:textId="75C5F01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71DF5594" w14:textId="694B156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55.6</w:t>
            </w:r>
          </w:p>
        </w:tc>
      </w:tr>
      <w:tr w:rsidR="0002290C" w:rsidRPr="005672D3" w14:paraId="5BB842F4" w14:textId="77777777" w:rsidTr="00150E1B">
        <w:trPr>
          <w:jc w:val="center"/>
        </w:trPr>
        <w:tc>
          <w:tcPr>
            <w:tcW w:w="382" w:type="pct"/>
            <w:vAlign w:val="center"/>
          </w:tcPr>
          <w:p w14:paraId="62F62688" w14:textId="3115351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20</w:t>
            </w:r>
          </w:p>
        </w:tc>
        <w:tc>
          <w:tcPr>
            <w:tcW w:w="1123" w:type="pct"/>
            <w:vAlign w:val="center"/>
          </w:tcPr>
          <w:p w14:paraId="183116F6" w14:textId="6ACAB5F3"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Forson 2017</w:t>
            </w:r>
          </w:p>
        </w:tc>
        <w:tc>
          <w:tcPr>
            <w:tcW w:w="341" w:type="pct"/>
            <w:vAlign w:val="center"/>
          </w:tcPr>
          <w:p w14:paraId="19CF16FB" w14:textId="7DB3117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E4A8FE5" w14:textId="6EB4922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7D7F0454" w14:textId="520D990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CD5F6F1" w14:textId="7973298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76F28BC" w14:textId="205808F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E7A7C14" w14:textId="6C5C85B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BF6E58E" w14:textId="348331E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9D14DB4" w14:textId="281E0BD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4D9ED96B" w14:textId="23B7FA7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vAlign w:val="center"/>
          </w:tcPr>
          <w:p w14:paraId="6207AE58" w14:textId="0082370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8</w:t>
            </w:r>
          </w:p>
        </w:tc>
      </w:tr>
      <w:tr w:rsidR="0002290C" w:rsidRPr="005672D3" w14:paraId="7E79EEFB" w14:textId="77777777" w:rsidTr="00150E1B">
        <w:trPr>
          <w:jc w:val="center"/>
        </w:trPr>
        <w:tc>
          <w:tcPr>
            <w:tcW w:w="382" w:type="pct"/>
            <w:vAlign w:val="center"/>
          </w:tcPr>
          <w:p w14:paraId="46ED7470" w14:textId="15A3A8A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21</w:t>
            </w:r>
          </w:p>
        </w:tc>
        <w:tc>
          <w:tcPr>
            <w:tcW w:w="1123" w:type="pct"/>
            <w:vAlign w:val="center"/>
          </w:tcPr>
          <w:p w14:paraId="1E98D8D0" w14:textId="787548DD"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Gebretsadik 2020</w:t>
            </w:r>
          </w:p>
        </w:tc>
        <w:tc>
          <w:tcPr>
            <w:tcW w:w="341" w:type="pct"/>
            <w:vAlign w:val="center"/>
          </w:tcPr>
          <w:p w14:paraId="070F04F5" w14:textId="4679490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8C25B28" w14:textId="35F3B6C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3300532" w14:textId="61B71E2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44405B6" w14:textId="490D54D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09BF9F4" w14:textId="1F7C108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AD0C02A" w14:textId="7591BCE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568B96A" w14:textId="7309429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D9DED27" w14:textId="454D403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1E9FBC40" w14:textId="3FA4C32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710596DF" w14:textId="30C1597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00</w:t>
            </w:r>
            <w:r w:rsidR="00F05B8A" w:rsidRPr="005672D3">
              <w:rPr>
                <w:rFonts w:ascii="Times New Roman" w:hAnsi="Times New Roman" w:cs="Times New Roman"/>
                <w:color w:val="000000" w:themeColor="text1"/>
                <w:lang w:eastAsia="zh-CN"/>
              </w:rPr>
              <w:t>.0</w:t>
            </w:r>
          </w:p>
        </w:tc>
      </w:tr>
      <w:tr w:rsidR="0002290C" w:rsidRPr="005672D3" w14:paraId="11B549DE" w14:textId="77777777" w:rsidTr="00150E1B">
        <w:trPr>
          <w:jc w:val="center"/>
        </w:trPr>
        <w:tc>
          <w:tcPr>
            <w:tcW w:w="382" w:type="pct"/>
            <w:vAlign w:val="center"/>
          </w:tcPr>
          <w:p w14:paraId="26D20AB2" w14:textId="4289BF9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22</w:t>
            </w:r>
          </w:p>
        </w:tc>
        <w:tc>
          <w:tcPr>
            <w:tcW w:w="1123" w:type="pct"/>
            <w:vAlign w:val="center"/>
          </w:tcPr>
          <w:p w14:paraId="62F11DB6" w14:textId="72B50E5E"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Gelaw 2013</w:t>
            </w:r>
          </w:p>
        </w:tc>
        <w:tc>
          <w:tcPr>
            <w:tcW w:w="341" w:type="pct"/>
            <w:vAlign w:val="center"/>
          </w:tcPr>
          <w:p w14:paraId="6C5C5F92" w14:textId="245A858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70DC128" w14:textId="3FC21E2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45B806E7" w14:textId="150AC2C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3FEDB0EC" w14:textId="58DE867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CA921E2" w14:textId="6BD92B9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F858DE8" w14:textId="056B229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1A1B69A" w14:textId="7A19EA5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3E70A10" w14:textId="4F3F16D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2179D2AB" w14:textId="26F51CB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vAlign w:val="center"/>
          </w:tcPr>
          <w:p w14:paraId="5993AF34" w14:textId="7CC0292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88.9</w:t>
            </w:r>
          </w:p>
        </w:tc>
      </w:tr>
      <w:tr w:rsidR="0002290C" w:rsidRPr="005672D3" w14:paraId="62D12BA3" w14:textId="77777777" w:rsidTr="00150E1B">
        <w:trPr>
          <w:jc w:val="center"/>
        </w:trPr>
        <w:tc>
          <w:tcPr>
            <w:tcW w:w="382" w:type="pct"/>
            <w:vAlign w:val="center"/>
          </w:tcPr>
          <w:p w14:paraId="72DF734E" w14:textId="39881B8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23</w:t>
            </w:r>
          </w:p>
        </w:tc>
        <w:tc>
          <w:tcPr>
            <w:tcW w:w="1123" w:type="pct"/>
            <w:vAlign w:val="center"/>
          </w:tcPr>
          <w:p w14:paraId="0157773E" w14:textId="1A54DB95"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Gyang 2019</w:t>
            </w:r>
          </w:p>
        </w:tc>
        <w:tc>
          <w:tcPr>
            <w:tcW w:w="341" w:type="pct"/>
            <w:vAlign w:val="center"/>
          </w:tcPr>
          <w:p w14:paraId="4B72949D" w14:textId="4478B2D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3863B66" w14:textId="6572393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FA18289" w14:textId="6A0A2C5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21995E1" w14:textId="2354611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A979B3C" w14:textId="2CEC179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52B41B9" w14:textId="785155C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7852E40" w14:textId="63551C1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B4C1123" w14:textId="5323AC5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52" w:type="pct"/>
            <w:vAlign w:val="center"/>
          </w:tcPr>
          <w:p w14:paraId="503A34EB" w14:textId="1A978DD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640D06F7" w14:textId="72F6BEE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88.9</w:t>
            </w:r>
          </w:p>
        </w:tc>
      </w:tr>
      <w:tr w:rsidR="0002290C" w:rsidRPr="005672D3" w14:paraId="2295BF47" w14:textId="77777777" w:rsidTr="00150E1B">
        <w:trPr>
          <w:jc w:val="center"/>
        </w:trPr>
        <w:tc>
          <w:tcPr>
            <w:tcW w:w="382" w:type="pct"/>
            <w:vAlign w:val="center"/>
          </w:tcPr>
          <w:p w14:paraId="0D83FA5D" w14:textId="35943CA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24</w:t>
            </w:r>
          </w:p>
        </w:tc>
        <w:tc>
          <w:tcPr>
            <w:tcW w:w="1123" w:type="pct"/>
            <w:vAlign w:val="center"/>
          </w:tcPr>
          <w:p w14:paraId="1B2875B7" w14:textId="1A2F1657"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Hailegebriel 2018</w:t>
            </w:r>
          </w:p>
        </w:tc>
        <w:tc>
          <w:tcPr>
            <w:tcW w:w="341" w:type="pct"/>
            <w:vAlign w:val="center"/>
          </w:tcPr>
          <w:p w14:paraId="1D471DE7" w14:textId="1B78DA2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A389C3C" w14:textId="0656D0A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8CE90D2" w14:textId="4B8E99F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796BF33" w14:textId="38B64F2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D31EB7B" w14:textId="5091099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F23B35D" w14:textId="672ADD6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7A4BCEA" w14:textId="727C543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5F05DCF" w14:textId="26B7AAB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614BB141" w14:textId="45079FF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vAlign w:val="center"/>
          </w:tcPr>
          <w:p w14:paraId="2FDBE966" w14:textId="7F057E6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88.9</w:t>
            </w:r>
          </w:p>
        </w:tc>
      </w:tr>
      <w:tr w:rsidR="0002290C" w:rsidRPr="005672D3" w14:paraId="1EF2AC58" w14:textId="77777777" w:rsidTr="00150E1B">
        <w:trPr>
          <w:jc w:val="center"/>
        </w:trPr>
        <w:tc>
          <w:tcPr>
            <w:tcW w:w="382" w:type="pct"/>
            <w:vAlign w:val="center"/>
          </w:tcPr>
          <w:p w14:paraId="65D7DCBC" w14:textId="12E7476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25</w:t>
            </w:r>
          </w:p>
        </w:tc>
        <w:tc>
          <w:tcPr>
            <w:tcW w:w="1123" w:type="pct"/>
            <w:vAlign w:val="center"/>
          </w:tcPr>
          <w:p w14:paraId="253BFF40" w14:textId="17B05E61"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Hailegebriel 2017</w:t>
            </w:r>
          </w:p>
        </w:tc>
        <w:tc>
          <w:tcPr>
            <w:tcW w:w="341" w:type="pct"/>
            <w:vAlign w:val="center"/>
          </w:tcPr>
          <w:p w14:paraId="257C593B" w14:textId="728F58B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9BC03C2" w14:textId="14A3F33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CE8E439" w14:textId="7238427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D8821C4" w14:textId="7359F5C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A844BD9" w14:textId="70B61EA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05E9009" w14:textId="15C3DEA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6C878B1" w14:textId="1641F78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3CB0CD1" w14:textId="7BC0B7D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7FB7AB0D" w14:textId="642174E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vAlign w:val="center"/>
          </w:tcPr>
          <w:p w14:paraId="442A1EF6" w14:textId="10CF05F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88.9</w:t>
            </w:r>
          </w:p>
        </w:tc>
      </w:tr>
      <w:tr w:rsidR="0002290C" w:rsidRPr="005672D3" w14:paraId="3B290790" w14:textId="77777777" w:rsidTr="00150E1B">
        <w:trPr>
          <w:jc w:val="center"/>
        </w:trPr>
        <w:tc>
          <w:tcPr>
            <w:tcW w:w="382" w:type="pct"/>
            <w:vAlign w:val="center"/>
          </w:tcPr>
          <w:p w14:paraId="5ECA71CD" w14:textId="4DAC175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26</w:t>
            </w:r>
          </w:p>
        </w:tc>
        <w:tc>
          <w:tcPr>
            <w:tcW w:w="1123" w:type="pct"/>
            <w:vAlign w:val="center"/>
          </w:tcPr>
          <w:p w14:paraId="177CAA67" w14:textId="71D93FF9"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Hall 2008</w:t>
            </w:r>
          </w:p>
        </w:tc>
        <w:tc>
          <w:tcPr>
            <w:tcW w:w="341" w:type="pct"/>
            <w:vAlign w:val="center"/>
          </w:tcPr>
          <w:p w14:paraId="4AB2BE57" w14:textId="3678295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4A1FE99" w14:textId="3AD5FDF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5B0EA80" w14:textId="3E7DAC8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F21362D" w14:textId="765073C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828119F" w14:textId="0777B1F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438E039" w14:textId="15F2AAE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4FEADEA" w14:textId="1992D11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962E797" w14:textId="306BEDD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025B4FD2" w14:textId="378F46F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0411D51A" w14:textId="6F68671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00</w:t>
            </w:r>
            <w:r w:rsidR="00F05B8A" w:rsidRPr="005672D3">
              <w:rPr>
                <w:rFonts w:ascii="Times New Roman" w:hAnsi="Times New Roman" w:cs="Times New Roman"/>
                <w:color w:val="000000" w:themeColor="text1"/>
                <w:lang w:eastAsia="zh-CN"/>
              </w:rPr>
              <w:t>.0</w:t>
            </w:r>
          </w:p>
        </w:tc>
      </w:tr>
      <w:tr w:rsidR="0002290C" w:rsidRPr="005672D3" w14:paraId="605FE17E" w14:textId="77777777" w:rsidTr="00150E1B">
        <w:trPr>
          <w:jc w:val="center"/>
        </w:trPr>
        <w:tc>
          <w:tcPr>
            <w:tcW w:w="382" w:type="pct"/>
            <w:vAlign w:val="center"/>
          </w:tcPr>
          <w:p w14:paraId="3013E3DD" w14:textId="5E08FA7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27</w:t>
            </w:r>
          </w:p>
        </w:tc>
        <w:tc>
          <w:tcPr>
            <w:tcW w:w="1123" w:type="pct"/>
            <w:vAlign w:val="center"/>
          </w:tcPr>
          <w:p w14:paraId="0619678F" w14:textId="16E3C950"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Heimer 2015</w:t>
            </w:r>
          </w:p>
        </w:tc>
        <w:tc>
          <w:tcPr>
            <w:tcW w:w="341" w:type="pct"/>
            <w:vAlign w:val="center"/>
          </w:tcPr>
          <w:p w14:paraId="278186DC" w14:textId="27D46BD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7A69D5D" w14:textId="1B39722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6DEFA60A" w14:textId="05DDA06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1DC1C2C0" w14:textId="225F85E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D58EFA1" w14:textId="22C3EDE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7EDCFF3" w14:textId="518B875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94F7CAA" w14:textId="70D42A8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96E4200" w14:textId="1670B55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25E6D557" w14:textId="459FE93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23932E31" w14:textId="28D0D72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02290C" w:rsidRPr="005672D3" w14:paraId="2BAA8309" w14:textId="77777777" w:rsidTr="00150E1B">
        <w:trPr>
          <w:jc w:val="center"/>
        </w:trPr>
        <w:tc>
          <w:tcPr>
            <w:tcW w:w="382" w:type="pct"/>
            <w:vAlign w:val="center"/>
          </w:tcPr>
          <w:p w14:paraId="595A9ADA" w14:textId="197C889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28</w:t>
            </w:r>
          </w:p>
        </w:tc>
        <w:tc>
          <w:tcPr>
            <w:tcW w:w="1123" w:type="pct"/>
            <w:vAlign w:val="center"/>
          </w:tcPr>
          <w:p w14:paraId="03F3959C" w14:textId="7D6C8DD9"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Htun 2018</w:t>
            </w:r>
          </w:p>
        </w:tc>
        <w:tc>
          <w:tcPr>
            <w:tcW w:w="341" w:type="pct"/>
            <w:vAlign w:val="center"/>
          </w:tcPr>
          <w:p w14:paraId="620000DA" w14:textId="488AC74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32BF312D" w14:textId="0F0AC13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6BCE6B54" w14:textId="2AA2073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68F86981" w14:textId="24FC568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CF45A99" w14:textId="7ECD0CF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544662A" w14:textId="1B76D15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2" w:type="pct"/>
            <w:vAlign w:val="center"/>
          </w:tcPr>
          <w:p w14:paraId="0C103725" w14:textId="6429A16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52050C5" w14:textId="09462C9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23C7769A" w14:textId="3849FB9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361DAE0A" w14:textId="6ED9A8A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55.6</w:t>
            </w:r>
          </w:p>
        </w:tc>
      </w:tr>
      <w:tr w:rsidR="0002290C" w:rsidRPr="005672D3" w14:paraId="32A402AA" w14:textId="77777777" w:rsidTr="00150E1B">
        <w:trPr>
          <w:jc w:val="center"/>
        </w:trPr>
        <w:tc>
          <w:tcPr>
            <w:tcW w:w="382" w:type="pct"/>
            <w:vAlign w:val="center"/>
          </w:tcPr>
          <w:p w14:paraId="4771BC19" w14:textId="59918E0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29</w:t>
            </w:r>
          </w:p>
        </w:tc>
        <w:tc>
          <w:tcPr>
            <w:tcW w:w="1123" w:type="pct"/>
            <w:vAlign w:val="center"/>
          </w:tcPr>
          <w:p w14:paraId="7149DE06" w14:textId="345830A8"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Ibrahium 2011</w:t>
            </w:r>
          </w:p>
        </w:tc>
        <w:tc>
          <w:tcPr>
            <w:tcW w:w="341" w:type="pct"/>
            <w:vAlign w:val="center"/>
          </w:tcPr>
          <w:p w14:paraId="31FBB1E9" w14:textId="364F5C5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39D78F4E" w14:textId="1D96887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1DA17862" w14:textId="32FE17A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5694014C" w14:textId="58DEDE2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7029535" w14:textId="78FE432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922C881" w14:textId="4D62409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672C3D3" w14:textId="4D541D5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BCF29A7" w14:textId="2EF69FE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657DC7C1" w14:textId="4661EA3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vAlign w:val="center"/>
          </w:tcPr>
          <w:p w14:paraId="25651A05" w14:textId="2F27500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02290C" w:rsidRPr="005672D3" w14:paraId="57C66BCD" w14:textId="77777777" w:rsidTr="00150E1B">
        <w:trPr>
          <w:jc w:val="center"/>
        </w:trPr>
        <w:tc>
          <w:tcPr>
            <w:tcW w:w="382" w:type="pct"/>
            <w:vAlign w:val="center"/>
          </w:tcPr>
          <w:p w14:paraId="59070D39" w14:textId="4003909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30</w:t>
            </w:r>
          </w:p>
        </w:tc>
        <w:tc>
          <w:tcPr>
            <w:tcW w:w="1123" w:type="pct"/>
            <w:vAlign w:val="center"/>
          </w:tcPr>
          <w:p w14:paraId="7E9318E6" w14:textId="5E06AC44"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Ihejirika 2019</w:t>
            </w:r>
          </w:p>
        </w:tc>
        <w:tc>
          <w:tcPr>
            <w:tcW w:w="341" w:type="pct"/>
            <w:vAlign w:val="center"/>
          </w:tcPr>
          <w:p w14:paraId="324CAEAD" w14:textId="081792D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C2F1D8C" w14:textId="0B6840B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68D7693" w14:textId="39871EF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C0AC2D6" w14:textId="0FBCDBC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3E178FD" w14:textId="5B49260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BEB554F" w14:textId="2044E39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E34718C" w14:textId="0DDBD3C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CF4C407" w14:textId="45591EF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451114EA" w14:textId="0704B14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3B5C1CB7" w14:textId="37C358C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00</w:t>
            </w:r>
            <w:r w:rsidR="00F05B8A" w:rsidRPr="005672D3">
              <w:rPr>
                <w:rFonts w:ascii="Times New Roman" w:hAnsi="Times New Roman" w:cs="Times New Roman"/>
                <w:color w:val="000000" w:themeColor="text1"/>
                <w:lang w:eastAsia="zh-CN"/>
              </w:rPr>
              <w:t>.0</w:t>
            </w:r>
          </w:p>
        </w:tc>
      </w:tr>
      <w:tr w:rsidR="0002290C" w:rsidRPr="005672D3" w14:paraId="70343266" w14:textId="77777777" w:rsidTr="00150E1B">
        <w:trPr>
          <w:jc w:val="center"/>
        </w:trPr>
        <w:tc>
          <w:tcPr>
            <w:tcW w:w="382" w:type="pct"/>
            <w:vAlign w:val="center"/>
          </w:tcPr>
          <w:p w14:paraId="722270B6" w14:textId="63CDF09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31</w:t>
            </w:r>
          </w:p>
        </w:tc>
        <w:tc>
          <w:tcPr>
            <w:tcW w:w="1123" w:type="pct"/>
            <w:vAlign w:val="center"/>
          </w:tcPr>
          <w:p w14:paraId="2E4ADCC5" w14:textId="709756E6"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Jejaw 2015</w:t>
            </w:r>
          </w:p>
        </w:tc>
        <w:tc>
          <w:tcPr>
            <w:tcW w:w="341" w:type="pct"/>
            <w:vAlign w:val="center"/>
          </w:tcPr>
          <w:p w14:paraId="2523AAEF" w14:textId="78EDA96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90445B7" w14:textId="50885AA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3F33049" w14:textId="1A09FC0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39019D7" w14:textId="0C175A9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A3C2538" w14:textId="18ABC0C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06CC690" w14:textId="70FC433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80A4766" w14:textId="678EEBE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D61D9AB" w14:textId="156890F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52" w:type="pct"/>
            <w:vAlign w:val="center"/>
          </w:tcPr>
          <w:p w14:paraId="7DE81EC7" w14:textId="76FAFA7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4CF1B832" w14:textId="3C14557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8</w:t>
            </w:r>
          </w:p>
        </w:tc>
      </w:tr>
      <w:tr w:rsidR="0002290C" w:rsidRPr="005672D3" w14:paraId="1EF895DD" w14:textId="77777777" w:rsidTr="00150E1B">
        <w:trPr>
          <w:jc w:val="center"/>
        </w:trPr>
        <w:tc>
          <w:tcPr>
            <w:tcW w:w="382" w:type="pct"/>
            <w:vAlign w:val="center"/>
          </w:tcPr>
          <w:p w14:paraId="1D7E63E6" w14:textId="6E9338C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32</w:t>
            </w:r>
          </w:p>
        </w:tc>
        <w:tc>
          <w:tcPr>
            <w:tcW w:w="1123" w:type="pct"/>
            <w:vAlign w:val="center"/>
          </w:tcPr>
          <w:p w14:paraId="14CB3750" w14:textId="75959D6A"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Kesete 2020</w:t>
            </w:r>
          </w:p>
        </w:tc>
        <w:tc>
          <w:tcPr>
            <w:tcW w:w="341" w:type="pct"/>
            <w:vAlign w:val="center"/>
          </w:tcPr>
          <w:p w14:paraId="03206628" w14:textId="07C4F40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315B9D9" w14:textId="29D2889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387A61C" w14:textId="0CCEA66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5FC1F59" w14:textId="6ED1A07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44B3C06" w14:textId="091085D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54A8FD7" w14:textId="59EBC40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87D06E4" w14:textId="44CD07F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F7E4639" w14:textId="08B7F92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3A58DA0A" w14:textId="7B04FAA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7DB18998" w14:textId="731EC98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00</w:t>
            </w:r>
          </w:p>
        </w:tc>
      </w:tr>
      <w:tr w:rsidR="0002290C" w:rsidRPr="005672D3" w14:paraId="5FBEF427" w14:textId="77777777" w:rsidTr="00150E1B">
        <w:trPr>
          <w:jc w:val="center"/>
        </w:trPr>
        <w:tc>
          <w:tcPr>
            <w:tcW w:w="382" w:type="pct"/>
            <w:vAlign w:val="center"/>
          </w:tcPr>
          <w:p w14:paraId="419A0CB0" w14:textId="0611DE8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33</w:t>
            </w:r>
          </w:p>
        </w:tc>
        <w:tc>
          <w:tcPr>
            <w:tcW w:w="1123" w:type="pct"/>
            <w:vAlign w:val="center"/>
          </w:tcPr>
          <w:p w14:paraId="4DE587C4" w14:textId="682434C7"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Khaled 2020</w:t>
            </w:r>
          </w:p>
        </w:tc>
        <w:tc>
          <w:tcPr>
            <w:tcW w:w="341" w:type="pct"/>
            <w:vAlign w:val="center"/>
          </w:tcPr>
          <w:p w14:paraId="31833895" w14:textId="455B4C7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9963D25" w14:textId="5A911B7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13B4B792" w14:textId="0BD8755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16F30AB9" w14:textId="0A1A1F7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4EF14E8" w14:textId="2734D23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301B683" w14:textId="30709F1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3C39C33" w14:textId="6B93B71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24C3DDA" w14:textId="1CE35AE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11ED8833" w14:textId="5923F5D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608EC240" w14:textId="7F256AE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02290C" w:rsidRPr="005672D3" w14:paraId="0BD7B4FA" w14:textId="77777777" w:rsidTr="00150E1B">
        <w:trPr>
          <w:jc w:val="center"/>
        </w:trPr>
        <w:tc>
          <w:tcPr>
            <w:tcW w:w="382" w:type="pct"/>
            <w:vAlign w:val="center"/>
          </w:tcPr>
          <w:p w14:paraId="060024EF" w14:textId="37DE084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34</w:t>
            </w:r>
          </w:p>
        </w:tc>
        <w:tc>
          <w:tcPr>
            <w:tcW w:w="1123" w:type="pct"/>
            <w:vAlign w:val="center"/>
          </w:tcPr>
          <w:p w14:paraId="4E959288" w14:textId="1136AAA6"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Legesse 2010</w:t>
            </w:r>
          </w:p>
        </w:tc>
        <w:tc>
          <w:tcPr>
            <w:tcW w:w="341" w:type="pct"/>
            <w:vAlign w:val="center"/>
          </w:tcPr>
          <w:p w14:paraId="5B233D9A" w14:textId="0DE506A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1FF20BF" w14:textId="263CF0C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3983D7D" w14:textId="0AED363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27BD939" w14:textId="4946B45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449405D" w14:textId="62D5775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93715C3" w14:textId="3250198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14ABBD8" w14:textId="45EF159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B153DCA" w14:textId="001D519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48F02C93" w14:textId="3881B3A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40EAD41A" w14:textId="005FB73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00</w:t>
            </w:r>
            <w:r w:rsidR="00F05B8A" w:rsidRPr="005672D3">
              <w:rPr>
                <w:rFonts w:ascii="Times New Roman" w:hAnsi="Times New Roman" w:cs="Times New Roman"/>
                <w:color w:val="000000" w:themeColor="text1"/>
                <w:lang w:eastAsia="zh-CN"/>
              </w:rPr>
              <w:t>.0</w:t>
            </w:r>
          </w:p>
        </w:tc>
      </w:tr>
      <w:tr w:rsidR="0002290C" w:rsidRPr="005672D3" w14:paraId="7E1AC856" w14:textId="77777777" w:rsidTr="00150E1B">
        <w:trPr>
          <w:jc w:val="center"/>
        </w:trPr>
        <w:tc>
          <w:tcPr>
            <w:tcW w:w="382" w:type="pct"/>
            <w:vAlign w:val="center"/>
          </w:tcPr>
          <w:p w14:paraId="1C79325A" w14:textId="5BF058B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rPr>
              <w:t>35</w:t>
            </w:r>
          </w:p>
        </w:tc>
        <w:tc>
          <w:tcPr>
            <w:tcW w:w="1123" w:type="pct"/>
            <w:vAlign w:val="center"/>
          </w:tcPr>
          <w:p w14:paraId="708D69FA" w14:textId="5AE6DFB6"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Liao 2016</w:t>
            </w:r>
          </w:p>
        </w:tc>
        <w:tc>
          <w:tcPr>
            <w:tcW w:w="341" w:type="pct"/>
            <w:vAlign w:val="center"/>
          </w:tcPr>
          <w:p w14:paraId="7C27A05D" w14:textId="662141F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rPr>
              <w:t>Y</w:t>
            </w:r>
          </w:p>
        </w:tc>
        <w:tc>
          <w:tcPr>
            <w:tcW w:w="341" w:type="pct"/>
            <w:vAlign w:val="center"/>
          </w:tcPr>
          <w:p w14:paraId="17401C6E" w14:textId="24ECED2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rPr>
              <w:t>N</w:t>
            </w:r>
          </w:p>
        </w:tc>
        <w:tc>
          <w:tcPr>
            <w:tcW w:w="341" w:type="pct"/>
            <w:vAlign w:val="center"/>
          </w:tcPr>
          <w:p w14:paraId="118F5931" w14:textId="30521EF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rPr>
              <w:t>N</w:t>
            </w:r>
          </w:p>
        </w:tc>
        <w:tc>
          <w:tcPr>
            <w:tcW w:w="341" w:type="pct"/>
            <w:vAlign w:val="center"/>
          </w:tcPr>
          <w:p w14:paraId="435D6D3D" w14:textId="597B065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rPr>
              <w:t>Y</w:t>
            </w:r>
          </w:p>
        </w:tc>
        <w:tc>
          <w:tcPr>
            <w:tcW w:w="342" w:type="pct"/>
            <w:vAlign w:val="center"/>
          </w:tcPr>
          <w:p w14:paraId="72349F17" w14:textId="5FAEB67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rPr>
              <w:t>Y</w:t>
            </w:r>
          </w:p>
        </w:tc>
        <w:tc>
          <w:tcPr>
            <w:tcW w:w="342" w:type="pct"/>
            <w:vAlign w:val="center"/>
          </w:tcPr>
          <w:p w14:paraId="67C81EB4" w14:textId="4C9B711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rPr>
              <w:t>Y</w:t>
            </w:r>
          </w:p>
        </w:tc>
        <w:tc>
          <w:tcPr>
            <w:tcW w:w="342" w:type="pct"/>
            <w:vAlign w:val="center"/>
          </w:tcPr>
          <w:p w14:paraId="034EC838" w14:textId="024E421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rPr>
              <w:t>Y</w:t>
            </w:r>
          </w:p>
        </w:tc>
        <w:tc>
          <w:tcPr>
            <w:tcW w:w="342" w:type="pct"/>
            <w:vAlign w:val="center"/>
          </w:tcPr>
          <w:p w14:paraId="0063C43F" w14:textId="0F4B4CA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rPr>
              <w:t>N</w:t>
            </w:r>
          </w:p>
        </w:tc>
        <w:tc>
          <w:tcPr>
            <w:tcW w:w="352" w:type="pct"/>
            <w:vAlign w:val="center"/>
          </w:tcPr>
          <w:p w14:paraId="0E6C4556" w14:textId="56C918C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rPr>
              <w:t>N</w:t>
            </w:r>
          </w:p>
        </w:tc>
        <w:tc>
          <w:tcPr>
            <w:tcW w:w="412" w:type="pct"/>
            <w:vAlign w:val="center"/>
          </w:tcPr>
          <w:p w14:paraId="6AACB14D" w14:textId="7BC9A22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rPr>
              <w:t>55.6</w:t>
            </w:r>
          </w:p>
        </w:tc>
      </w:tr>
      <w:tr w:rsidR="0002290C" w:rsidRPr="005672D3" w14:paraId="0D210F4A" w14:textId="77777777" w:rsidTr="00150E1B">
        <w:trPr>
          <w:jc w:val="center"/>
        </w:trPr>
        <w:tc>
          <w:tcPr>
            <w:tcW w:w="382" w:type="pct"/>
            <w:vAlign w:val="center"/>
          </w:tcPr>
          <w:p w14:paraId="4C445DFD" w14:textId="2E895FC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36</w:t>
            </w:r>
          </w:p>
        </w:tc>
        <w:tc>
          <w:tcPr>
            <w:tcW w:w="1123" w:type="pct"/>
            <w:vAlign w:val="center"/>
          </w:tcPr>
          <w:p w14:paraId="75D67E36" w14:textId="7EC9BDB1"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Mahmud 2013</w:t>
            </w:r>
          </w:p>
        </w:tc>
        <w:tc>
          <w:tcPr>
            <w:tcW w:w="341" w:type="pct"/>
            <w:vAlign w:val="center"/>
          </w:tcPr>
          <w:p w14:paraId="40B4CC83" w14:textId="1C7F1C8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31690D5" w14:textId="537705C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43BF3403" w14:textId="18261BE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193B4204" w14:textId="090960F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1604EA6" w14:textId="47DA64E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6B5FCD0" w14:textId="205D1AE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EB08E7A" w14:textId="2EDED45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656D322" w14:textId="3585943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52" w:type="pct"/>
            <w:vAlign w:val="center"/>
          </w:tcPr>
          <w:p w14:paraId="5BEEA015" w14:textId="609467D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6C803292" w14:textId="3861474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02290C" w:rsidRPr="005672D3" w14:paraId="1132BE5B" w14:textId="77777777" w:rsidTr="00150E1B">
        <w:trPr>
          <w:jc w:val="center"/>
        </w:trPr>
        <w:tc>
          <w:tcPr>
            <w:tcW w:w="382" w:type="pct"/>
            <w:vAlign w:val="center"/>
          </w:tcPr>
          <w:p w14:paraId="63E29F69" w14:textId="672BCDD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lastRenderedPageBreak/>
              <w:t>37</w:t>
            </w:r>
          </w:p>
        </w:tc>
        <w:tc>
          <w:tcPr>
            <w:tcW w:w="1123" w:type="pct"/>
            <w:vAlign w:val="center"/>
          </w:tcPr>
          <w:p w14:paraId="080A6247" w14:textId="570821AC"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Müller 2016</w:t>
            </w:r>
          </w:p>
        </w:tc>
        <w:tc>
          <w:tcPr>
            <w:tcW w:w="341" w:type="pct"/>
            <w:vAlign w:val="center"/>
          </w:tcPr>
          <w:p w14:paraId="1168FD2F" w14:textId="6E009FC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3C5C12E" w14:textId="28FF268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5490B1AA" w14:textId="5F77008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4DFCAA30" w14:textId="735B5CC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119CEB3" w14:textId="1303518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61B8C03" w14:textId="015B7F0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9D7009D" w14:textId="2E2551B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83F89B5" w14:textId="68BBA97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3892DC91" w14:textId="026178D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75246B3B" w14:textId="70648A4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02290C" w:rsidRPr="005672D3" w14:paraId="08588C7D" w14:textId="77777777" w:rsidTr="00150E1B">
        <w:trPr>
          <w:jc w:val="center"/>
        </w:trPr>
        <w:tc>
          <w:tcPr>
            <w:tcW w:w="382" w:type="pct"/>
            <w:vAlign w:val="center"/>
          </w:tcPr>
          <w:p w14:paraId="09BD6C3F" w14:textId="1685E4E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38</w:t>
            </w:r>
          </w:p>
        </w:tc>
        <w:tc>
          <w:tcPr>
            <w:tcW w:w="1123" w:type="pct"/>
            <w:vAlign w:val="center"/>
          </w:tcPr>
          <w:p w14:paraId="42EE635C" w14:textId="77BECAA0"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Nguyen 2012</w:t>
            </w:r>
          </w:p>
        </w:tc>
        <w:tc>
          <w:tcPr>
            <w:tcW w:w="341" w:type="pct"/>
            <w:vAlign w:val="center"/>
          </w:tcPr>
          <w:p w14:paraId="4E669C49" w14:textId="6D705B3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1866A85" w14:textId="0A67B62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CB14D87" w14:textId="47C2DA8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8F80C63" w14:textId="1946D61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EFFEB5C" w14:textId="4D8F46A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AF50781" w14:textId="0C95836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52DCCF6" w14:textId="5EDDE18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91CBED4" w14:textId="0120CD5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1ED18D1B" w14:textId="6272FE7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681F003A" w14:textId="0963117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00</w:t>
            </w:r>
            <w:r w:rsidR="00F05B8A" w:rsidRPr="005672D3">
              <w:rPr>
                <w:rFonts w:ascii="Times New Roman" w:hAnsi="Times New Roman" w:cs="Times New Roman"/>
                <w:color w:val="000000" w:themeColor="text1"/>
                <w:lang w:eastAsia="zh-CN"/>
              </w:rPr>
              <w:t>.0</w:t>
            </w:r>
          </w:p>
        </w:tc>
      </w:tr>
      <w:tr w:rsidR="0002290C" w:rsidRPr="005672D3" w14:paraId="0523C34D" w14:textId="77777777" w:rsidTr="00150E1B">
        <w:trPr>
          <w:jc w:val="center"/>
        </w:trPr>
        <w:tc>
          <w:tcPr>
            <w:tcW w:w="382" w:type="pct"/>
            <w:vAlign w:val="center"/>
          </w:tcPr>
          <w:p w14:paraId="63742396" w14:textId="29AAC27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39</w:t>
            </w:r>
          </w:p>
        </w:tc>
        <w:tc>
          <w:tcPr>
            <w:tcW w:w="1123" w:type="pct"/>
            <w:vAlign w:val="center"/>
          </w:tcPr>
          <w:p w14:paraId="798614D8" w14:textId="00CD3C6D"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Njambi 2020</w:t>
            </w:r>
          </w:p>
        </w:tc>
        <w:tc>
          <w:tcPr>
            <w:tcW w:w="341" w:type="pct"/>
            <w:vAlign w:val="center"/>
          </w:tcPr>
          <w:p w14:paraId="27DA9D21" w14:textId="5C93CAC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8CABBCE" w14:textId="2CD83D4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49385E1" w14:textId="7EB4403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0A8403D9" w14:textId="64111D6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5946005" w14:textId="7FA1EFE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8345E88" w14:textId="027E4C7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C1B6284" w14:textId="4247298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19F5D5C" w14:textId="3F11B6E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19CD728F" w14:textId="25A3957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79B08D25" w14:textId="0FAAABC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8</w:t>
            </w:r>
          </w:p>
        </w:tc>
      </w:tr>
      <w:tr w:rsidR="0002290C" w:rsidRPr="005672D3" w14:paraId="4AB0E8F9" w14:textId="77777777" w:rsidTr="00150E1B">
        <w:trPr>
          <w:jc w:val="center"/>
        </w:trPr>
        <w:tc>
          <w:tcPr>
            <w:tcW w:w="382" w:type="pct"/>
            <w:vAlign w:val="center"/>
          </w:tcPr>
          <w:p w14:paraId="23A4D5F1" w14:textId="16F4101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40</w:t>
            </w:r>
          </w:p>
        </w:tc>
        <w:tc>
          <w:tcPr>
            <w:tcW w:w="1123" w:type="pct"/>
            <w:vAlign w:val="center"/>
          </w:tcPr>
          <w:p w14:paraId="05B036AD" w14:textId="16A8FC6F"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Oliveira 2015</w:t>
            </w:r>
          </w:p>
        </w:tc>
        <w:tc>
          <w:tcPr>
            <w:tcW w:w="341" w:type="pct"/>
            <w:vAlign w:val="center"/>
          </w:tcPr>
          <w:p w14:paraId="542E4032" w14:textId="6BE8EE7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0D61A498" w14:textId="6211114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75F41A4E" w14:textId="43D1176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30A2204B" w14:textId="477C9EB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6BD9DC2" w14:textId="12E2B95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2" w:type="pct"/>
            <w:vAlign w:val="center"/>
          </w:tcPr>
          <w:p w14:paraId="435A0460" w14:textId="1EEC072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F66BC1A" w14:textId="5FDC56B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34B1A7E" w14:textId="22F8612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03444718" w14:textId="2DB3325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6D6805BC" w14:textId="4E9EF70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8</w:t>
            </w:r>
          </w:p>
        </w:tc>
      </w:tr>
      <w:tr w:rsidR="0002290C" w:rsidRPr="005672D3" w14:paraId="1B076F3A" w14:textId="77777777" w:rsidTr="00150E1B">
        <w:trPr>
          <w:jc w:val="center"/>
        </w:trPr>
        <w:tc>
          <w:tcPr>
            <w:tcW w:w="382" w:type="pct"/>
            <w:vAlign w:val="center"/>
          </w:tcPr>
          <w:p w14:paraId="15075C7E" w14:textId="2C197A8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41</w:t>
            </w:r>
          </w:p>
        </w:tc>
        <w:tc>
          <w:tcPr>
            <w:tcW w:w="1123" w:type="pct"/>
            <w:vAlign w:val="center"/>
          </w:tcPr>
          <w:p w14:paraId="56740B23" w14:textId="73739812"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Opara 2012</w:t>
            </w:r>
          </w:p>
        </w:tc>
        <w:tc>
          <w:tcPr>
            <w:tcW w:w="341" w:type="pct"/>
            <w:vAlign w:val="center"/>
          </w:tcPr>
          <w:p w14:paraId="3CDC34DA" w14:textId="349DE23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6E461B0" w14:textId="27FB9B8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62849C9D" w14:textId="7A89DA6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147920A9" w14:textId="158BF41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5E69CE9" w14:textId="351FCE0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B1E3BE1" w14:textId="202FBAD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1EC3181" w14:textId="621E6FF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D340AFC" w14:textId="44BB201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00965FAF" w14:textId="59CBE54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412" w:type="pct"/>
            <w:vAlign w:val="center"/>
          </w:tcPr>
          <w:p w14:paraId="23E1730D" w14:textId="7E26DDF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8</w:t>
            </w:r>
          </w:p>
        </w:tc>
      </w:tr>
      <w:tr w:rsidR="0002290C" w:rsidRPr="005672D3" w14:paraId="1E4F0536" w14:textId="77777777" w:rsidTr="00150E1B">
        <w:trPr>
          <w:jc w:val="center"/>
        </w:trPr>
        <w:tc>
          <w:tcPr>
            <w:tcW w:w="382" w:type="pct"/>
            <w:vAlign w:val="center"/>
          </w:tcPr>
          <w:p w14:paraId="0C080A72" w14:textId="687D52E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42</w:t>
            </w:r>
          </w:p>
        </w:tc>
        <w:tc>
          <w:tcPr>
            <w:tcW w:w="1123" w:type="pct"/>
            <w:vAlign w:val="center"/>
          </w:tcPr>
          <w:p w14:paraId="2B856439" w14:textId="77C24AA5"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Orish 2019</w:t>
            </w:r>
          </w:p>
        </w:tc>
        <w:tc>
          <w:tcPr>
            <w:tcW w:w="341" w:type="pct"/>
            <w:vAlign w:val="center"/>
          </w:tcPr>
          <w:p w14:paraId="3762AA03" w14:textId="73B68FE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F20FD9E" w14:textId="3DBC7E3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0FAE9003" w14:textId="03420AD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36D76F00" w14:textId="17A5FF2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1CA176A" w14:textId="5639F4A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2" w:type="pct"/>
            <w:vAlign w:val="center"/>
          </w:tcPr>
          <w:p w14:paraId="40F0EAC4" w14:textId="086B7CB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56B2FF4" w14:textId="1E9C4E5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C1B90D0" w14:textId="6D768C5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388F4811" w14:textId="77F1CD0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6BCC791C" w14:textId="12544C7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77.8</w:t>
            </w:r>
          </w:p>
        </w:tc>
      </w:tr>
      <w:tr w:rsidR="0002290C" w:rsidRPr="005672D3" w14:paraId="3F841EFC" w14:textId="77777777" w:rsidTr="00150E1B">
        <w:trPr>
          <w:jc w:val="center"/>
        </w:trPr>
        <w:tc>
          <w:tcPr>
            <w:tcW w:w="382" w:type="pct"/>
            <w:vAlign w:val="center"/>
          </w:tcPr>
          <w:p w14:paraId="23F3B3FC" w14:textId="2AE2FA1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43</w:t>
            </w:r>
          </w:p>
        </w:tc>
        <w:tc>
          <w:tcPr>
            <w:tcW w:w="1123" w:type="pct"/>
            <w:vAlign w:val="center"/>
          </w:tcPr>
          <w:p w14:paraId="574C9A92" w14:textId="491B68BF"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Reji 2011</w:t>
            </w:r>
          </w:p>
        </w:tc>
        <w:tc>
          <w:tcPr>
            <w:tcW w:w="341" w:type="pct"/>
            <w:vAlign w:val="center"/>
          </w:tcPr>
          <w:p w14:paraId="30D2C395" w14:textId="3B8E53F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0A5FE3A" w14:textId="5E37BF6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1B16BB68" w14:textId="1BB6FE1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5220516F" w14:textId="563E246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3CE0E232" w14:textId="2908374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A526DF6" w14:textId="3B3E465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67512904" w14:textId="5F1C2D8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F9F7691" w14:textId="570B4BF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139452AC" w14:textId="676D235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3C345A97" w14:textId="34B26E25"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00</w:t>
            </w:r>
            <w:r w:rsidR="00F05B8A" w:rsidRPr="005672D3">
              <w:rPr>
                <w:rFonts w:ascii="Times New Roman" w:hAnsi="Times New Roman" w:cs="Times New Roman"/>
                <w:color w:val="000000" w:themeColor="text1"/>
                <w:lang w:eastAsia="zh-CN"/>
              </w:rPr>
              <w:t>.0</w:t>
            </w:r>
          </w:p>
        </w:tc>
      </w:tr>
      <w:tr w:rsidR="0002290C" w:rsidRPr="005672D3" w14:paraId="7B09CE2B" w14:textId="77777777" w:rsidTr="00150E1B">
        <w:trPr>
          <w:jc w:val="center"/>
        </w:trPr>
        <w:tc>
          <w:tcPr>
            <w:tcW w:w="382" w:type="pct"/>
            <w:vAlign w:val="center"/>
          </w:tcPr>
          <w:p w14:paraId="20FA183C" w14:textId="60A0C30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44</w:t>
            </w:r>
          </w:p>
        </w:tc>
        <w:tc>
          <w:tcPr>
            <w:tcW w:w="1123" w:type="pct"/>
            <w:vAlign w:val="center"/>
          </w:tcPr>
          <w:p w14:paraId="3580678D" w14:textId="6C81D80C"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Sitotaw 2020</w:t>
            </w:r>
          </w:p>
        </w:tc>
        <w:tc>
          <w:tcPr>
            <w:tcW w:w="341" w:type="pct"/>
            <w:vAlign w:val="center"/>
          </w:tcPr>
          <w:p w14:paraId="1A115714" w14:textId="4C4A429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26465F5A" w14:textId="57EA5D6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4C4C54D" w14:textId="550ED0A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3BD2115C" w14:textId="3467570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4F0CFF7" w14:textId="7B82A8D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2566EC88" w14:textId="5E953A1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88CE0EA" w14:textId="1DE37947"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4F9D6419" w14:textId="3AB04D3E"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6415ECEB" w14:textId="1890230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412" w:type="pct"/>
            <w:vAlign w:val="center"/>
          </w:tcPr>
          <w:p w14:paraId="382EEB68" w14:textId="54DF9B32"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100</w:t>
            </w:r>
            <w:r w:rsidR="00F05B8A" w:rsidRPr="005672D3">
              <w:rPr>
                <w:rFonts w:ascii="Times New Roman" w:hAnsi="Times New Roman" w:cs="Times New Roman"/>
                <w:color w:val="000000" w:themeColor="text1"/>
                <w:lang w:eastAsia="zh-CN"/>
              </w:rPr>
              <w:t>.0</w:t>
            </w:r>
          </w:p>
        </w:tc>
      </w:tr>
      <w:tr w:rsidR="0002290C" w:rsidRPr="005672D3" w14:paraId="66CFAC6D" w14:textId="77777777" w:rsidTr="00150E1B">
        <w:trPr>
          <w:jc w:val="center"/>
        </w:trPr>
        <w:tc>
          <w:tcPr>
            <w:tcW w:w="382" w:type="pct"/>
            <w:vAlign w:val="center"/>
          </w:tcPr>
          <w:p w14:paraId="3F16625F" w14:textId="1265F33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45</w:t>
            </w:r>
          </w:p>
        </w:tc>
        <w:tc>
          <w:tcPr>
            <w:tcW w:w="1123" w:type="pct"/>
            <w:vAlign w:val="center"/>
          </w:tcPr>
          <w:p w14:paraId="58C8B31F" w14:textId="573197F7"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Tagajdid 2012</w:t>
            </w:r>
          </w:p>
        </w:tc>
        <w:tc>
          <w:tcPr>
            <w:tcW w:w="341" w:type="pct"/>
            <w:vAlign w:val="center"/>
          </w:tcPr>
          <w:p w14:paraId="268C9995" w14:textId="249FC41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vAlign w:val="center"/>
          </w:tcPr>
          <w:p w14:paraId="7AECC37D" w14:textId="203336C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vAlign w:val="center"/>
          </w:tcPr>
          <w:p w14:paraId="681494DC" w14:textId="67C9F4A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U</w:t>
            </w:r>
          </w:p>
        </w:tc>
        <w:tc>
          <w:tcPr>
            <w:tcW w:w="341" w:type="pct"/>
            <w:vAlign w:val="center"/>
          </w:tcPr>
          <w:p w14:paraId="789F9EE6" w14:textId="49BC25A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1E9FDBBC" w14:textId="51FE4AB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75BD90A3" w14:textId="23854BC3"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0462B926" w14:textId="4BB8464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vAlign w:val="center"/>
          </w:tcPr>
          <w:p w14:paraId="5A65AB10" w14:textId="776D658A"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vAlign w:val="center"/>
          </w:tcPr>
          <w:p w14:paraId="096070DD" w14:textId="3ADD451C"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vAlign w:val="center"/>
          </w:tcPr>
          <w:p w14:paraId="53D67EEA" w14:textId="55B1254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02290C" w:rsidRPr="005672D3" w14:paraId="2FA46BBD" w14:textId="77777777" w:rsidTr="00150E1B">
        <w:trPr>
          <w:jc w:val="center"/>
        </w:trPr>
        <w:tc>
          <w:tcPr>
            <w:tcW w:w="382" w:type="pct"/>
            <w:tcBorders>
              <w:bottom w:val="single" w:sz="4" w:space="0" w:color="auto"/>
            </w:tcBorders>
            <w:vAlign w:val="center"/>
          </w:tcPr>
          <w:p w14:paraId="31E78D9D" w14:textId="6C30C731"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46</w:t>
            </w:r>
          </w:p>
        </w:tc>
        <w:tc>
          <w:tcPr>
            <w:tcW w:w="1123" w:type="pct"/>
            <w:tcBorders>
              <w:bottom w:val="single" w:sz="4" w:space="0" w:color="auto"/>
            </w:tcBorders>
            <w:vAlign w:val="center"/>
          </w:tcPr>
          <w:p w14:paraId="1B308AD1" w14:textId="76CE0B33" w:rsidR="0002290C" w:rsidRPr="005672D3" w:rsidRDefault="0002290C" w:rsidP="0002290C">
            <w:pPr>
              <w:spacing w:line="276" w:lineRule="auto"/>
              <w:jc w:val="center"/>
              <w:rPr>
                <w:rFonts w:ascii="Times New Roman" w:hAnsi="Times New Roman" w:cs="Times New Roman"/>
                <w:color w:val="000000" w:themeColor="text1"/>
              </w:rPr>
            </w:pPr>
            <w:r w:rsidRPr="005672D3">
              <w:rPr>
                <w:rFonts w:ascii="Times New Roman" w:hAnsi="Times New Roman" w:cs="Times New Roman"/>
                <w:color w:val="000000" w:themeColor="text1"/>
              </w:rPr>
              <w:t>Tembo 2020</w:t>
            </w:r>
          </w:p>
        </w:tc>
        <w:tc>
          <w:tcPr>
            <w:tcW w:w="341" w:type="pct"/>
            <w:tcBorders>
              <w:bottom w:val="single" w:sz="4" w:space="0" w:color="auto"/>
            </w:tcBorders>
            <w:vAlign w:val="center"/>
          </w:tcPr>
          <w:p w14:paraId="304A320B" w14:textId="59909AF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1" w:type="pct"/>
            <w:tcBorders>
              <w:bottom w:val="single" w:sz="4" w:space="0" w:color="auto"/>
            </w:tcBorders>
            <w:vAlign w:val="center"/>
          </w:tcPr>
          <w:p w14:paraId="296E99BA" w14:textId="1B95BDE4"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tcBorders>
              <w:bottom w:val="single" w:sz="4" w:space="0" w:color="auto"/>
            </w:tcBorders>
            <w:vAlign w:val="center"/>
          </w:tcPr>
          <w:p w14:paraId="130C4439" w14:textId="5AA2843B"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341" w:type="pct"/>
            <w:tcBorders>
              <w:bottom w:val="single" w:sz="4" w:space="0" w:color="auto"/>
            </w:tcBorders>
            <w:vAlign w:val="center"/>
          </w:tcPr>
          <w:p w14:paraId="58A1F567" w14:textId="27B7B25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tcBorders>
              <w:bottom w:val="single" w:sz="4" w:space="0" w:color="auto"/>
            </w:tcBorders>
            <w:vAlign w:val="center"/>
          </w:tcPr>
          <w:p w14:paraId="5850612F" w14:textId="4D406999"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tcBorders>
              <w:bottom w:val="single" w:sz="4" w:space="0" w:color="auto"/>
            </w:tcBorders>
            <w:vAlign w:val="center"/>
          </w:tcPr>
          <w:p w14:paraId="1EAD3014" w14:textId="3B1FF7D0"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tcBorders>
              <w:bottom w:val="single" w:sz="4" w:space="0" w:color="auto"/>
            </w:tcBorders>
            <w:vAlign w:val="center"/>
          </w:tcPr>
          <w:p w14:paraId="751A273C" w14:textId="5472A93F"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42" w:type="pct"/>
            <w:tcBorders>
              <w:bottom w:val="single" w:sz="4" w:space="0" w:color="auto"/>
            </w:tcBorders>
            <w:vAlign w:val="center"/>
          </w:tcPr>
          <w:p w14:paraId="07601CF1" w14:textId="4DD3C90D"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Y</w:t>
            </w:r>
          </w:p>
        </w:tc>
        <w:tc>
          <w:tcPr>
            <w:tcW w:w="352" w:type="pct"/>
            <w:tcBorders>
              <w:bottom w:val="single" w:sz="4" w:space="0" w:color="auto"/>
            </w:tcBorders>
            <w:vAlign w:val="center"/>
          </w:tcPr>
          <w:p w14:paraId="0D42EBA6" w14:textId="50D4D888"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N</w:t>
            </w:r>
          </w:p>
        </w:tc>
        <w:tc>
          <w:tcPr>
            <w:tcW w:w="412" w:type="pct"/>
            <w:tcBorders>
              <w:bottom w:val="single" w:sz="4" w:space="0" w:color="auto"/>
            </w:tcBorders>
            <w:vAlign w:val="center"/>
          </w:tcPr>
          <w:p w14:paraId="5B56E538" w14:textId="1083A6F6" w:rsidR="0002290C" w:rsidRPr="005672D3" w:rsidRDefault="0002290C" w:rsidP="0002290C">
            <w:pPr>
              <w:spacing w:line="276" w:lineRule="auto"/>
              <w:jc w:val="center"/>
              <w:rPr>
                <w:rFonts w:ascii="Times New Roman" w:hAnsi="Times New Roman" w:cs="Times New Roman"/>
                <w:color w:val="000000" w:themeColor="text1"/>
                <w:lang w:eastAsia="zh-CN"/>
              </w:rPr>
            </w:pPr>
            <w:r w:rsidRPr="005672D3">
              <w:rPr>
                <w:rFonts w:ascii="Times New Roman" w:hAnsi="Times New Roman" w:cs="Times New Roman"/>
                <w:color w:val="000000" w:themeColor="text1"/>
                <w:lang w:eastAsia="zh-CN"/>
              </w:rPr>
              <w:t>66.7</w:t>
            </w:r>
          </w:p>
        </w:tc>
      </w:tr>
      <w:tr w:rsidR="0002290C" w:rsidRPr="005672D3" w14:paraId="660CF059" w14:textId="77777777" w:rsidTr="00A45CD9">
        <w:trPr>
          <w:jc w:val="center"/>
        </w:trPr>
        <w:tc>
          <w:tcPr>
            <w:tcW w:w="5000" w:type="pct"/>
            <w:gridSpan w:val="12"/>
            <w:tcBorders>
              <w:left w:val="nil"/>
              <w:bottom w:val="nil"/>
              <w:right w:val="nil"/>
            </w:tcBorders>
          </w:tcPr>
          <w:p w14:paraId="525A1CBA" w14:textId="784C7127" w:rsidR="0002290C" w:rsidRPr="005672D3" w:rsidRDefault="0002290C" w:rsidP="0002290C">
            <w:pPr>
              <w:spacing w:line="276" w:lineRule="auto"/>
              <w:rPr>
                <w:rFonts w:ascii="Times New Roman" w:hAnsi="Times New Roman" w:cs="Times New Roman"/>
                <w:color w:val="000000" w:themeColor="text1"/>
                <w:sz w:val="20"/>
                <w:szCs w:val="20"/>
                <w:lang w:eastAsia="zh-CN"/>
              </w:rPr>
            </w:pPr>
            <w:r w:rsidRPr="005672D3">
              <w:rPr>
                <w:rFonts w:ascii="Times New Roman" w:hAnsi="Times New Roman" w:cs="Times New Roman"/>
                <w:color w:val="000000" w:themeColor="text1"/>
                <w:sz w:val="20"/>
                <w:szCs w:val="20"/>
                <w:lang w:eastAsia="zh-CN"/>
              </w:rPr>
              <w:t>1. Was the sample frame appropriate to address the target population? 2. Were study participants sampled in an appropriate way? 3. Was the sample size adequate? 4. Were the study subjects and the setting described in detail? 5. Was the data analysis conducted with sufficient coverage of the identified sample? 6. Were valid methods used for the identification of the condition? 7. Was the condition measured in a standard, reliable way for all participants? 8. Was there appropriate statistical analysis? 9. Was the response rate adequate, and if not, was the low response rate managed appropriately? Y=Yes; N=No; U=Unclear or NA Not applicable</w:t>
            </w:r>
          </w:p>
        </w:tc>
      </w:tr>
    </w:tbl>
    <w:p w14:paraId="4A628CEB" w14:textId="77777777" w:rsidR="00EF698B" w:rsidRPr="005672D3" w:rsidRDefault="00EF698B" w:rsidP="00EF698B">
      <w:pPr>
        <w:pStyle w:val="ListParagraph"/>
        <w:rPr>
          <w:rFonts w:ascii="Times New Roman" w:hAnsi="Times New Roman" w:cs="Times New Roman"/>
          <w:color w:val="000000" w:themeColor="text1"/>
        </w:rPr>
      </w:pPr>
    </w:p>
    <w:p w14:paraId="2080DE95" w14:textId="77777777" w:rsidR="00EF698B" w:rsidRPr="005672D3" w:rsidRDefault="00EF698B" w:rsidP="00EF698B">
      <w:pPr>
        <w:pStyle w:val="ListParagraph"/>
        <w:rPr>
          <w:rFonts w:ascii="Times New Roman" w:hAnsi="Times New Roman" w:cs="Times New Roman"/>
          <w:color w:val="000000" w:themeColor="text1"/>
        </w:rPr>
      </w:pPr>
    </w:p>
    <w:p w14:paraId="0AE7AD4F" w14:textId="77777777" w:rsidR="00EF698B" w:rsidRPr="005672D3" w:rsidRDefault="00EF698B" w:rsidP="00EF698B">
      <w:pPr>
        <w:pStyle w:val="ListParagraph"/>
        <w:rPr>
          <w:rFonts w:ascii="Times New Roman" w:hAnsi="Times New Roman" w:cs="Times New Roman"/>
          <w:color w:val="000000" w:themeColor="text1"/>
        </w:rPr>
      </w:pPr>
    </w:p>
    <w:p w14:paraId="74F0657F" w14:textId="77777777" w:rsidR="00EF698B" w:rsidRPr="005672D3" w:rsidRDefault="00EF698B" w:rsidP="00EF698B">
      <w:pPr>
        <w:pStyle w:val="ListParagraph"/>
        <w:rPr>
          <w:rFonts w:ascii="Times New Roman" w:hAnsi="Times New Roman" w:cs="Times New Roman"/>
          <w:color w:val="000000" w:themeColor="text1"/>
        </w:rPr>
      </w:pPr>
    </w:p>
    <w:sectPr w:rsidR="00EF698B" w:rsidRPr="005672D3" w:rsidSect="005A30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CF412E" w14:textId="77777777" w:rsidR="00A84890" w:rsidRDefault="00A84890" w:rsidP="006F1409">
      <w:pPr>
        <w:spacing w:line="240" w:lineRule="auto"/>
      </w:pPr>
      <w:r>
        <w:separator/>
      </w:r>
    </w:p>
  </w:endnote>
  <w:endnote w:type="continuationSeparator" w:id="0">
    <w:p w14:paraId="537021F7" w14:textId="77777777" w:rsidR="00A84890" w:rsidRDefault="00A84890" w:rsidP="006F14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EE"/>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AEDE98" w14:textId="77777777" w:rsidR="00A84890" w:rsidRDefault="00A84890" w:rsidP="006F1409">
      <w:pPr>
        <w:spacing w:line="240" w:lineRule="auto"/>
      </w:pPr>
      <w:r>
        <w:separator/>
      </w:r>
    </w:p>
  </w:footnote>
  <w:footnote w:type="continuationSeparator" w:id="0">
    <w:p w14:paraId="3678BCEA" w14:textId="77777777" w:rsidR="00A84890" w:rsidRDefault="00A84890" w:rsidP="006F140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6F5686"/>
    <w:multiLevelType w:val="hybridMultilevel"/>
    <w:tmpl w:val="A4AE23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BUIjMwsTCwtLM3MLUyUdpeDU4uLM/DyQArNaAPg+QncsAAAA"/>
  </w:docVars>
  <w:rsids>
    <w:rsidRoot w:val="007C28A9"/>
    <w:rsid w:val="000010DA"/>
    <w:rsid w:val="0002290C"/>
    <w:rsid w:val="000319CB"/>
    <w:rsid w:val="00031AFC"/>
    <w:rsid w:val="00040388"/>
    <w:rsid w:val="00047F9B"/>
    <w:rsid w:val="0005642E"/>
    <w:rsid w:val="00061325"/>
    <w:rsid w:val="0006402A"/>
    <w:rsid w:val="000746FD"/>
    <w:rsid w:val="00076648"/>
    <w:rsid w:val="00086345"/>
    <w:rsid w:val="000919A3"/>
    <w:rsid w:val="0009495B"/>
    <w:rsid w:val="000A1985"/>
    <w:rsid w:val="000C1334"/>
    <w:rsid w:val="000C58E6"/>
    <w:rsid w:val="000C6709"/>
    <w:rsid w:val="000E5818"/>
    <w:rsid w:val="000E6B56"/>
    <w:rsid w:val="000F4C14"/>
    <w:rsid w:val="000F62D9"/>
    <w:rsid w:val="00117B3D"/>
    <w:rsid w:val="00124ED0"/>
    <w:rsid w:val="00135F6F"/>
    <w:rsid w:val="00137ADA"/>
    <w:rsid w:val="00150A8F"/>
    <w:rsid w:val="00150E1B"/>
    <w:rsid w:val="00155D47"/>
    <w:rsid w:val="00161BE7"/>
    <w:rsid w:val="00162270"/>
    <w:rsid w:val="001710A1"/>
    <w:rsid w:val="0017248B"/>
    <w:rsid w:val="00183E25"/>
    <w:rsid w:val="001858AB"/>
    <w:rsid w:val="00187101"/>
    <w:rsid w:val="00191DD9"/>
    <w:rsid w:val="001939A4"/>
    <w:rsid w:val="001B6F8A"/>
    <w:rsid w:val="001B7FB7"/>
    <w:rsid w:val="001D1AC9"/>
    <w:rsid w:val="001E0CFB"/>
    <w:rsid w:val="001F023D"/>
    <w:rsid w:val="001F644F"/>
    <w:rsid w:val="0021387B"/>
    <w:rsid w:val="00214EC1"/>
    <w:rsid w:val="0021519E"/>
    <w:rsid w:val="002320AB"/>
    <w:rsid w:val="00233180"/>
    <w:rsid w:val="002548F4"/>
    <w:rsid w:val="0025566C"/>
    <w:rsid w:val="0026172E"/>
    <w:rsid w:val="00272439"/>
    <w:rsid w:val="002764DA"/>
    <w:rsid w:val="002800C0"/>
    <w:rsid w:val="002828B0"/>
    <w:rsid w:val="0029422E"/>
    <w:rsid w:val="00294DAC"/>
    <w:rsid w:val="0029562B"/>
    <w:rsid w:val="002975D8"/>
    <w:rsid w:val="002B7025"/>
    <w:rsid w:val="002D0F53"/>
    <w:rsid w:val="002E293F"/>
    <w:rsid w:val="002E7CBF"/>
    <w:rsid w:val="002F142E"/>
    <w:rsid w:val="002F7011"/>
    <w:rsid w:val="00303CBE"/>
    <w:rsid w:val="00303F42"/>
    <w:rsid w:val="00307DB7"/>
    <w:rsid w:val="0031131F"/>
    <w:rsid w:val="0033154A"/>
    <w:rsid w:val="00331BD4"/>
    <w:rsid w:val="00340340"/>
    <w:rsid w:val="003410EB"/>
    <w:rsid w:val="00345002"/>
    <w:rsid w:val="00350448"/>
    <w:rsid w:val="003527D5"/>
    <w:rsid w:val="0036078E"/>
    <w:rsid w:val="00381A2A"/>
    <w:rsid w:val="00394BB7"/>
    <w:rsid w:val="0039622A"/>
    <w:rsid w:val="003E14E2"/>
    <w:rsid w:val="003E1606"/>
    <w:rsid w:val="003E31B5"/>
    <w:rsid w:val="003E3F6B"/>
    <w:rsid w:val="003F6C04"/>
    <w:rsid w:val="004043D0"/>
    <w:rsid w:val="00404965"/>
    <w:rsid w:val="00417B18"/>
    <w:rsid w:val="004206B7"/>
    <w:rsid w:val="004211F9"/>
    <w:rsid w:val="00424E86"/>
    <w:rsid w:val="00425682"/>
    <w:rsid w:val="00431557"/>
    <w:rsid w:val="00446D21"/>
    <w:rsid w:val="004521BE"/>
    <w:rsid w:val="0047445C"/>
    <w:rsid w:val="004767BB"/>
    <w:rsid w:val="004807A7"/>
    <w:rsid w:val="004821CD"/>
    <w:rsid w:val="00491F3F"/>
    <w:rsid w:val="004940D4"/>
    <w:rsid w:val="004942FB"/>
    <w:rsid w:val="004A1FA6"/>
    <w:rsid w:val="004A24BE"/>
    <w:rsid w:val="004B0E56"/>
    <w:rsid w:val="004B1C94"/>
    <w:rsid w:val="004C6A25"/>
    <w:rsid w:val="004D0411"/>
    <w:rsid w:val="004D2369"/>
    <w:rsid w:val="004E631D"/>
    <w:rsid w:val="004F5EE1"/>
    <w:rsid w:val="00502602"/>
    <w:rsid w:val="00504218"/>
    <w:rsid w:val="0050779B"/>
    <w:rsid w:val="00513CED"/>
    <w:rsid w:val="005162FA"/>
    <w:rsid w:val="005171CF"/>
    <w:rsid w:val="00544AF8"/>
    <w:rsid w:val="00553794"/>
    <w:rsid w:val="00553DAD"/>
    <w:rsid w:val="005561B1"/>
    <w:rsid w:val="00556F05"/>
    <w:rsid w:val="00560385"/>
    <w:rsid w:val="00562A59"/>
    <w:rsid w:val="005672D3"/>
    <w:rsid w:val="00576795"/>
    <w:rsid w:val="0058529E"/>
    <w:rsid w:val="005A30A6"/>
    <w:rsid w:val="005A4D20"/>
    <w:rsid w:val="005A7AAB"/>
    <w:rsid w:val="005B7183"/>
    <w:rsid w:val="005C7369"/>
    <w:rsid w:val="005D4AAA"/>
    <w:rsid w:val="005D57F1"/>
    <w:rsid w:val="005E0940"/>
    <w:rsid w:val="005E0BB7"/>
    <w:rsid w:val="005E7F50"/>
    <w:rsid w:val="005F3D97"/>
    <w:rsid w:val="00617694"/>
    <w:rsid w:val="00647A88"/>
    <w:rsid w:val="006621A7"/>
    <w:rsid w:val="00662F31"/>
    <w:rsid w:val="0068293E"/>
    <w:rsid w:val="00684387"/>
    <w:rsid w:val="006851B3"/>
    <w:rsid w:val="006B7D35"/>
    <w:rsid w:val="006D2B36"/>
    <w:rsid w:val="006D4D51"/>
    <w:rsid w:val="006D6857"/>
    <w:rsid w:val="006D77F5"/>
    <w:rsid w:val="006E5EBC"/>
    <w:rsid w:val="006F1409"/>
    <w:rsid w:val="006F6EC4"/>
    <w:rsid w:val="00701C17"/>
    <w:rsid w:val="007056FD"/>
    <w:rsid w:val="00712D87"/>
    <w:rsid w:val="00722BF8"/>
    <w:rsid w:val="00731F42"/>
    <w:rsid w:val="00745CD1"/>
    <w:rsid w:val="0077466F"/>
    <w:rsid w:val="00777A29"/>
    <w:rsid w:val="007814EC"/>
    <w:rsid w:val="0078406D"/>
    <w:rsid w:val="00784152"/>
    <w:rsid w:val="007872AC"/>
    <w:rsid w:val="007956EB"/>
    <w:rsid w:val="007A53FC"/>
    <w:rsid w:val="007B5243"/>
    <w:rsid w:val="007B5937"/>
    <w:rsid w:val="007C28A9"/>
    <w:rsid w:val="007C4A7A"/>
    <w:rsid w:val="007C68B2"/>
    <w:rsid w:val="007C739A"/>
    <w:rsid w:val="007D4E1B"/>
    <w:rsid w:val="007E47EF"/>
    <w:rsid w:val="007F7CE9"/>
    <w:rsid w:val="00805942"/>
    <w:rsid w:val="008156CB"/>
    <w:rsid w:val="00830CC9"/>
    <w:rsid w:val="00830FA8"/>
    <w:rsid w:val="00834316"/>
    <w:rsid w:val="008343AB"/>
    <w:rsid w:val="00834463"/>
    <w:rsid w:val="00837EEF"/>
    <w:rsid w:val="00842D85"/>
    <w:rsid w:val="00842F34"/>
    <w:rsid w:val="00843E31"/>
    <w:rsid w:val="00847C0D"/>
    <w:rsid w:val="008648C2"/>
    <w:rsid w:val="00867710"/>
    <w:rsid w:val="00886F92"/>
    <w:rsid w:val="008913A1"/>
    <w:rsid w:val="00892B5C"/>
    <w:rsid w:val="00896195"/>
    <w:rsid w:val="00897FFB"/>
    <w:rsid w:val="008C1E17"/>
    <w:rsid w:val="008C5713"/>
    <w:rsid w:val="008D6353"/>
    <w:rsid w:val="008E1396"/>
    <w:rsid w:val="008E16C4"/>
    <w:rsid w:val="008E2AFA"/>
    <w:rsid w:val="008E40AF"/>
    <w:rsid w:val="008E4B18"/>
    <w:rsid w:val="008E6ABC"/>
    <w:rsid w:val="008F7731"/>
    <w:rsid w:val="00914A62"/>
    <w:rsid w:val="00915D1D"/>
    <w:rsid w:val="009171A3"/>
    <w:rsid w:val="00917DB5"/>
    <w:rsid w:val="00930F06"/>
    <w:rsid w:val="00937710"/>
    <w:rsid w:val="00960117"/>
    <w:rsid w:val="0096087F"/>
    <w:rsid w:val="00974E16"/>
    <w:rsid w:val="009769B7"/>
    <w:rsid w:val="00977D3A"/>
    <w:rsid w:val="00982B89"/>
    <w:rsid w:val="009876F9"/>
    <w:rsid w:val="009900F9"/>
    <w:rsid w:val="00995972"/>
    <w:rsid w:val="009A094C"/>
    <w:rsid w:val="009B0129"/>
    <w:rsid w:val="009B69C7"/>
    <w:rsid w:val="009C42ED"/>
    <w:rsid w:val="009C533B"/>
    <w:rsid w:val="009D05EA"/>
    <w:rsid w:val="009F63F6"/>
    <w:rsid w:val="00A00249"/>
    <w:rsid w:val="00A063FB"/>
    <w:rsid w:val="00A1013E"/>
    <w:rsid w:val="00A13BEA"/>
    <w:rsid w:val="00A16E6F"/>
    <w:rsid w:val="00A274A7"/>
    <w:rsid w:val="00A36B1A"/>
    <w:rsid w:val="00A45CD9"/>
    <w:rsid w:val="00A460CB"/>
    <w:rsid w:val="00A547ED"/>
    <w:rsid w:val="00A81308"/>
    <w:rsid w:val="00A82553"/>
    <w:rsid w:val="00A829CA"/>
    <w:rsid w:val="00A84890"/>
    <w:rsid w:val="00A86DD0"/>
    <w:rsid w:val="00A90F6F"/>
    <w:rsid w:val="00AA6E2E"/>
    <w:rsid w:val="00AB400F"/>
    <w:rsid w:val="00AB5637"/>
    <w:rsid w:val="00AC4173"/>
    <w:rsid w:val="00AD09E0"/>
    <w:rsid w:val="00AD73BD"/>
    <w:rsid w:val="00AE4573"/>
    <w:rsid w:val="00AF4940"/>
    <w:rsid w:val="00B01FDD"/>
    <w:rsid w:val="00B22803"/>
    <w:rsid w:val="00B2283B"/>
    <w:rsid w:val="00B3083C"/>
    <w:rsid w:val="00B41353"/>
    <w:rsid w:val="00B4653E"/>
    <w:rsid w:val="00B51108"/>
    <w:rsid w:val="00B51637"/>
    <w:rsid w:val="00B5603B"/>
    <w:rsid w:val="00B7298B"/>
    <w:rsid w:val="00B815DA"/>
    <w:rsid w:val="00B91702"/>
    <w:rsid w:val="00BA3D97"/>
    <w:rsid w:val="00BA40DF"/>
    <w:rsid w:val="00BB5BC3"/>
    <w:rsid w:val="00BC4B52"/>
    <w:rsid w:val="00BC6EBA"/>
    <w:rsid w:val="00BD524F"/>
    <w:rsid w:val="00BE0E94"/>
    <w:rsid w:val="00BF6F22"/>
    <w:rsid w:val="00C1609F"/>
    <w:rsid w:val="00C1618F"/>
    <w:rsid w:val="00C2554E"/>
    <w:rsid w:val="00C30CF8"/>
    <w:rsid w:val="00C52981"/>
    <w:rsid w:val="00C71603"/>
    <w:rsid w:val="00C730A6"/>
    <w:rsid w:val="00C75EF7"/>
    <w:rsid w:val="00C77429"/>
    <w:rsid w:val="00C77947"/>
    <w:rsid w:val="00C85A3F"/>
    <w:rsid w:val="00C932A4"/>
    <w:rsid w:val="00C93722"/>
    <w:rsid w:val="00C941B6"/>
    <w:rsid w:val="00C94645"/>
    <w:rsid w:val="00CA57D0"/>
    <w:rsid w:val="00CA5A7F"/>
    <w:rsid w:val="00CD4810"/>
    <w:rsid w:val="00CD7485"/>
    <w:rsid w:val="00CE62FC"/>
    <w:rsid w:val="00D239D3"/>
    <w:rsid w:val="00D25287"/>
    <w:rsid w:val="00D3351B"/>
    <w:rsid w:val="00D36F7C"/>
    <w:rsid w:val="00D37412"/>
    <w:rsid w:val="00D43CE4"/>
    <w:rsid w:val="00D5771E"/>
    <w:rsid w:val="00D73693"/>
    <w:rsid w:val="00D77866"/>
    <w:rsid w:val="00D825EA"/>
    <w:rsid w:val="00D833A6"/>
    <w:rsid w:val="00D842FC"/>
    <w:rsid w:val="00D8721B"/>
    <w:rsid w:val="00D95697"/>
    <w:rsid w:val="00D95A78"/>
    <w:rsid w:val="00D97C77"/>
    <w:rsid w:val="00DA07FC"/>
    <w:rsid w:val="00DB100B"/>
    <w:rsid w:val="00DB6C16"/>
    <w:rsid w:val="00DC3BFA"/>
    <w:rsid w:val="00DC3EBF"/>
    <w:rsid w:val="00DC7939"/>
    <w:rsid w:val="00DD2F4A"/>
    <w:rsid w:val="00DD3FC5"/>
    <w:rsid w:val="00DD5B6C"/>
    <w:rsid w:val="00DD65AF"/>
    <w:rsid w:val="00DE2CDD"/>
    <w:rsid w:val="00DF1F34"/>
    <w:rsid w:val="00DF2A76"/>
    <w:rsid w:val="00DF7662"/>
    <w:rsid w:val="00DF7FCE"/>
    <w:rsid w:val="00E0578E"/>
    <w:rsid w:val="00E1493D"/>
    <w:rsid w:val="00E24694"/>
    <w:rsid w:val="00E31BBC"/>
    <w:rsid w:val="00E32FCC"/>
    <w:rsid w:val="00E429AF"/>
    <w:rsid w:val="00E437D5"/>
    <w:rsid w:val="00E56AE7"/>
    <w:rsid w:val="00E72C4A"/>
    <w:rsid w:val="00E93EA7"/>
    <w:rsid w:val="00E961C6"/>
    <w:rsid w:val="00EA3395"/>
    <w:rsid w:val="00EA56AC"/>
    <w:rsid w:val="00EA6DE9"/>
    <w:rsid w:val="00EB2D3D"/>
    <w:rsid w:val="00EC218E"/>
    <w:rsid w:val="00ED06B5"/>
    <w:rsid w:val="00ED7029"/>
    <w:rsid w:val="00EF0666"/>
    <w:rsid w:val="00EF17B8"/>
    <w:rsid w:val="00EF698B"/>
    <w:rsid w:val="00F05B8A"/>
    <w:rsid w:val="00F25F88"/>
    <w:rsid w:val="00F50DF3"/>
    <w:rsid w:val="00F77DBD"/>
    <w:rsid w:val="00F8469E"/>
    <w:rsid w:val="00F9609D"/>
    <w:rsid w:val="00FC147A"/>
    <w:rsid w:val="00FC2636"/>
    <w:rsid w:val="00FC3524"/>
    <w:rsid w:val="00FC4D7A"/>
    <w:rsid w:val="00FD0609"/>
    <w:rsid w:val="00FE25A2"/>
    <w:rsid w:val="00FE6D61"/>
    <w:rsid w:val="00FE7558"/>
    <w:rsid w:val="00FF31C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E2552C"/>
  <w15:docId w15:val="{E96F4F6C-F67A-4580-BA1E-668A1E0DD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Arial"/>
        <w:sz w:val="24"/>
        <w:szCs w:val="24"/>
        <w:lang w:val="en-GB"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17B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7C77"/>
    <w:pPr>
      <w:ind w:left="720"/>
      <w:contextualSpacing/>
    </w:pPr>
  </w:style>
  <w:style w:type="paragraph" w:styleId="BalloonText">
    <w:name w:val="Balloon Text"/>
    <w:basedOn w:val="Normal"/>
    <w:link w:val="BalloonTextChar"/>
    <w:uiPriority w:val="99"/>
    <w:semiHidden/>
    <w:unhideWhenUsed/>
    <w:rsid w:val="007C68B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B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6544041">
      <w:bodyDiv w:val="1"/>
      <w:marLeft w:val="0"/>
      <w:marRight w:val="0"/>
      <w:marTop w:val="0"/>
      <w:marBottom w:val="0"/>
      <w:divBdr>
        <w:top w:val="none" w:sz="0" w:space="0" w:color="auto"/>
        <w:left w:val="none" w:sz="0" w:space="0" w:color="auto"/>
        <w:bottom w:val="none" w:sz="0" w:space="0" w:color="auto"/>
        <w:right w:val="none" w:sz="0" w:space="0" w:color="auto"/>
      </w:divBdr>
    </w:div>
    <w:div w:id="1206406859">
      <w:bodyDiv w:val="1"/>
      <w:marLeft w:val="0"/>
      <w:marRight w:val="0"/>
      <w:marTop w:val="0"/>
      <w:marBottom w:val="0"/>
      <w:divBdr>
        <w:top w:val="none" w:sz="0" w:space="0" w:color="auto"/>
        <w:left w:val="none" w:sz="0" w:space="0" w:color="auto"/>
        <w:bottom w:val="none" w:sz="0" w:space="0" w:color="auto"/>
        <w:right w:val="none" w:sz="0" w:space="0" w:color="auto"/>
      </w:divBdr>
    </w:div>
    <w:div w:id="1296259686">
      <w:bodyDiv w:val="1"/>
      <w:marLeft w:val="0"/>
      <w:marRight w:val="0"/>
      <w:marTop w:val="0"/>
      <w:marBottom w:val="0"/>
      <w:divBdr>
        <w:top w:val="none" w:sz="0" w:space="0" w:color="auto"/>
        <w:left w:val="none" w:sz="0" w:space="0" w:color="auto"/>
        <w:bottom w:val="none" w:sz="0" w:space="0" w:color="auto"/>
        <w:right w:val="none" w:sz="0" w:space="0" w:color="auto"/>
      </w:divBdr>
    </w:div>
    <w:div w:id="1999796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29</Words>
  <Characters>227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 Asiful Islam</dc:creator>
  <cp:lastModifiedBy>Kovacs, Zsofia </cp:lastModifiedBy>
  <cp:revision>9</cp:revision>
  <cp:lastPrinted>2021-05-25T14:06:00Z</cp:lastPrinted>
  <dcterms:created xsi:type="dcterms:W3CDTF">2021-05-25T13:12:00Z</dcterms:created>
  <dcterms:modified xsi:type="dcterms:W3CDTF">2021-11-26T11:47:00Z</dcterms:modified>
</cp:coreProperties>
</file>